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75E24" w14:textId="6216717D" w:rsidR="00D1692C" w:rsidRDefault="00EB3D06" w:rsidP="00D1692C">
      <w:pPr>
        <w:rPr>
          <w:rFonts w:ascii="Times New Roman" w:hAnsi="Times New Roman"/>
          <w:szCs w:val="21"/>
        </w:rPr>
      </w:pPr>
      <w:bookmarkStart w:id="0" w:name="OLE_LINK95"/>
      <w:r w:rsidRPr="008929C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9A2B4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D1692C" w:rsidRPr="009A2B4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1</w:t>
      </w:r>
      <w:r w:rsidR="00FA68D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="00D1692C" w:rsidRPr="009A2B4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he </w:t>
      </w:r>
      <w:r w:rsidR="00D1692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nformation</w:t>
      </w:r>
      <w:r w:rsidR="00D1692C" w:rsidRPr="009A2B4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of </w:t>
      </w:r>
      <w:r w:rsidR="00D1692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402</w:t>
      </w:r>
      <w:r w:rsidR="00D1692C" w:rsidRPr="009A2B4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rice accessions</w:t>
      </w:r>
      <w:r w:rsidR="00B617C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pPr w:leftFromText="180" w:rightFromText="180" w:vertAnchor="page" w:horzAnchor="margin" w:tblpY="1831"/>
        <w:tblW w:w="6448" w:type="dxa"/>
        <w:tblLook w:val="04A0" w:firstRow="1" w:lastRow="0" w:firstColumn="1" w:lastColumn="0" w:noHBand="0" w:noVBand="1"/>
      </w:tblPr>
      <w:tblGrid>
        <w:gridCol w:w="1588"/>
        <w:gridCol w:w="4860"/>
      </w:tblGrid>
      <w:tr w:rsidR="00D1692C" w:rsidRPr="00D1692C" w14:paraId="25A24E25" w14:textId="77777777" w:rsidTr="00D1692C">
        <w:trPr>
          <w:trHeight w:val="312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52D25E0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ession ID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3DC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ession name</w:t>
            </w:r>
          </w:p>
        </w:tc>
      </w:tr>
      <w:tr w:rsidR="00D1692C" w:rsidRPr="00D1692C" w14:paraId="6ED9C083" w14:textId="77777777" w:rsidTr="00D1692C">
        <w:trPr>
          <w:trHeight w:val="312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9A4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C3B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ifeng A</w:t>
            </w:r>
          </w:p>
        </w:tc>
      </w:tr>
      <w:tr w:rsidR="00D1692C" w:rsidRPr="00D1692C" w14:paraId="312B37D4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4AC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021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ORO NATA::IRGC 31728 / IR 36</w:t>
            </w:r>
          </w:p>
        </w:tc>
      </w:tr>
      <w:tr w:rsidR="00D1692C" w:rsidRPr="00D1692C" w14:paraId="20FE55AA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8E5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8C2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UA BALAM::IRGC 31729 / IR 36</w:t>
            </w:r>
          </w:p>
        </w:tc>
      </w:tr>
      <w:tr w:rsidR="00D1692C" w:rsidRPr="00D1692C" w14:paraId="4D91F929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15A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78A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P SAIL::IRGC 31755 / IR 36</w:t>
            </w:r>
          </w:p>
        </w:tc>
      </w:tr>
      <w:tr w:rsidR="00D1692C" w:rsidRPr="00D1692C" w14:paraId="0A261271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66D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5B3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G JHORA::IRGC 31761 / IR 36</w:t>
            </w:r>
          </w:p>
        </w:tc>
      </w:tr>
      <w:tr w:rsidR="00D1692C" w:rsidRPr="00D1692C" w14:paraId="2D40D6A0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3B2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8F7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ZAIL 1187::IRGC 32819 / IR 36</w:t>
            </w:r>
          </w:p>
        </w:tc>
      </w:tr>
      <w:tr w:rsidR="00D1692C" w:rsidRPr="00D1692C" w14:paraId="697198F1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89A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70C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TTO MOLLIK::IRGC 34687 / IR 36</w:t>
            </w:r>
          </w:p>
        </w:tc>
      </w:tr>
      <w:tr w:rsidR="00D1692C" w:rsidRPr="00D1692C" w14:paraId="126A4BD8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471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382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HPALI::IRGC 36980 / IR 36</w:t>
            </w:r>
          </w:p>
        </w:tc>
      </w:tr>
      <w:tr w:rsidR="00D1692C" w:rsidRPr="00D1692C" w14:paraId="7728DB04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48A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13F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ASAMANIK::IRGC 37014 / IR 36</w:t>
            </w:r>
          </w:p>
        </w:tc>
      </w:tr>
      <w:tr w:rsidR="00D1692C" w:rsidRPr="00D1692C" w14:paraId="7FBC7A5F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19D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606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ALERDAT::IRGC 37020 / IR 36</w:t>
            </w:r>
          </w:p>
        </w:tc>
      </w:tr>
      <w:tr w:rsidR="00D1692C" w:rsidRPr="00D1692C" w14:paraId="24BD60B6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887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3EE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 28-577::IRGC 37828 / IR 36</w:t>
            </w:r>
          </w:p>
        </w:tc>
      </w:tr>
      <w:tr w:rsidR="00D1692C" w:rsidRPr="00D1692C" w14:paraId="287E8149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DC4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E93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 28-578::IRGC 37829 / IR 36</w:t>
            </w:r>
          </w:p>
        </w:tc>
      </w:tr>
      <w:tr w:rsidR="00D1692C" w:rsidRPr="00D1692C" w14:paraId="1CD96F5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82D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651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 28-579::IRGC 37830 / IR 36</w:t>
            </w:r>
          </w:p>
        </w:tc>
      </w:tr>
      <w:tr w:rsidR="00D1692C" w:rsidRPr="00D1692C" w14:paraId="59272DB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CDA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401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 52-87-1::IRGC 39191 / IR 36</w:t>
            </w:r>
          </w:p>
        </w:tc>
      </w:tr>
      <w:tr w:rsidR="00D1692C" w:rsidRPr="00D1692C" w14:paraId="5D5E7DB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950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566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TO BAWALIA::IRGC 49268 / IR 36</w:t>
            </w:r>
          </w:p>
        </w:tc>
      </w:tr>
      <w:tr w:rsidR="00D1692C" w:rsidRPr="00D1692C" w14:paraId="733BA623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B11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F19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DI::IRGC 49300 / IR 36</w:t>
            </w:r>
          </w:p>
        </w:tc>
      </w:tr>
      <w:tr w:rsidR="00D1692C" w:rsidRPr="00D1692C" w14:paraId="543BD3D6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71C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53E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LA DHAL KUSRI::IRGC 49301 / IR 36</w:t>
            </w:r>
          </w:p>
        </w:tc>
      </w:tr>
      <w:tr w:rsidR="00D1692C" w:rsidRPr="00D1692C" w14:paraId="5DE839C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94A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AC2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RA LONA KURCHI::IRGC 49302 / IR 36</w:t>
            </w:r>
          </w:p>
        </w:tc>
      </w:tr>
      <w:tr w:rsidR="00D1692C" w:rsidRPr="00D1692C" w14:paraId="56B06653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463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7BA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HAG::IRGC 49304 / IR 36</w:t>
            </w:r>
          </w:p>
        </w:tc>
      </w:tr>
      <w:tr w:rsidR="00D1692C" w:rsidRPr="00D1692C" w14:paraId="7F84CE78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26D1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187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AHURI (AWN)::IRGC 49308 / IR 36</w:t>
            </w:r>
          </w:p>
        </w:tc>
      </w:tr>
      <w:tr w:rsidR="00D1692C" w:rsidRPr="00D1692C" w14:paraId="57856682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BCB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954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H::IRGC 49310 / IR 36</w:t>
            </w:r>
          </w:p>
        </w:tc>
      </w:tr>
      <w:tr w:rsidR="00D1692C" w:rsidRPr="00D1692C" w14:paraId="20F73CE5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7F6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E3F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AI::IRGC 49311 / IR 36</w:t>
            </w:r>
          </w:p>
        </w:tc>
      </w:tr>
      <w:tr w:rsidR="00D1692C" w:rsidRPr="00D1692C" w14:paraId="2F36F261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DF9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9080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ROCHINAL::IRGC 133882 / IR 36</w:t>
            </w:r>
          </w:p>
        </w:tc>
      </w:tr>
      <w:tr w:rsidR="00D1692C" w:rsidRPr="00D1692C" w14:paraId="32EDB9B2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3F4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E1B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ADOIA 689::IRGC 6536 / IR 36</w:t>
            </w:r>
          </w:p>
        </w:tc>
      </w:tr>
      <w:tr w:rsidR="00D1692C" w:rsidRPr="00D1692C" w14:paraId="6F8EE9B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B7A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7C2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CHAYA::IRGC 26535 / IR 36</w:t>
            </w:r>
          </w:p>
        </w:tc>
      </w:tr>
      <w:tr w:rsidR="00D1692C" w:rsidRPr="00D1692C" w14:paraId="0492D314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B2C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624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KON::IRGC 31757 / IR 36</w:t>
            </w:r>
          </w:p>
        </w:tc>
      </w:tr>
      <w:tr w:rsidR="00D1692C" w:rsidRPr="00D1692C" w14:paraId="21FFA665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49D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6469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RAVUCHI::IRGC 37048 / IR 36</w:t>
            </w:r>
          </w:p>
        </w:tc>
      </w:tr>
      <w:tr w:rsidR="00D1692C" w:rsidRPr="00D1692C" w14:paraId="62309EE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46E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1B4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WNED 25-546::IRGC 37782 / IR 36</w:t>
            </w:r>
          </w:p>
        </w:tc>
      </w:tr>
      <w:tr w:rsidR="00D1692C" w:rsidRPr="00D1692C" w14:paraId="63D3497A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CE68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47E0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WNED 25-550::IRGC 37786 / IR 36</w:t>
            </w:r>
          </w:p>
        </w:tc>
      </w:tr>
      <w:tr w:rsidR="00D1692C" w:rsidRPr="00D1692C" w14:paraId="53449DD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A7F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7402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 28-557::IRGC 37808 / IR 36</w:t>
            </w:r>
          </w:p>
        </w:tc>
      </w:tr>
      <w:tr w:rsidR="00D1692C" w:rsidRPr="00D1692C" w14:paraId="6B79B1EE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F9A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873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 28-571::IRGC 37822 / IR 36</w:t>
            </w:r>
          </w:p>
        </w:tc>
      </w:tr>
      <w:tr w:rsidR="00D1692C" w:rsidRPr="00D1692C" w14:paraId="277CA6C0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ED0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D8D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 28-573::IRGC 37824 / IR 36</w:t>
            </w:r>
          </w:p>
        </w:tc>
      </w:tr>
      <w:tr w:rsidR="00D1692C" w:rsidRPr="00D1692C" w14:paraId="21E4D032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5CF0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C04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ABANI (JABAIN)::IRGC 49266 / IR 36</w:t>
            </w:r>
          </w:p>
        </w:tc>
      </w:tr>
      <w:tr w:rsidR="00D1692C" w:rsidRPr="00D1692C" w14:paraId="6763CC60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C48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9D3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ULA MAGHI::IRGC 49312 / IR 36</w:t>
            </w:r>
          </w:p>
        </w:tc>
      </w:tr>
      <w:tr w:rsidR="00D1692C" w:rsidRPr="00D1692C" w14:paraId="74E6DB55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5BB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30F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 10::IRGC 53457 / IR 36</w:t>
            </w:r>
          </w:p>
        </w:tc>
      </w:tr>
      <w:tr w:rsidR="00D1692C" w:rsidRPr="00D1692C" w14:paraId="32A34ED4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370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D7C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 11::IRGC 53458 / IR 36</w:t>
            </w:r>
          </w:p>
        </w:tc>
      </w:tr>
      <w:tr w:rsidR="00D1692C" w:rsidRPr="00D1692C" w14:paraId="0CCF0E7A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EAD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189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RAROPA::IRGC 53470 / IR 36</w:t>
            </w:r>
          </w:p>
        </w:tc>
      </w:tr>
      <w:tr w:rsidR="00D1692C" w:rsidRPr="00D1692C" w14:paraId="1FF9725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20B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970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AIRRA::IRGC 79305 / IR 36</w:t>
            </w:r>
          </w:p>
        </w:tc>
      </w:tr>
      <w:tr w:rsidR="00D1692C" w:rsidRPr="00D1692C" w14:paraId="2545FB5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2CE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9E7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ROHAJI::IRGC 114597 / IR 36</w:t>
            </w:r>
          </w:p>
        </w:tc>
      </w:tr>
      <w:tr w:rsidR="00D1692C" w:rsidRPr="00D1692C" w14:paraId="5E02BA8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0B7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1D1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RAN BORO::IRGC 117434 / IR 36</w:t>
            </w:r>
          </w:p>
        </w:tc>
      </w:tr>
      <w:tr w:rsidR="00D1692C" w:rsidRPr="00D1692C" w14:paraId="1A76723F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84F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FE7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DARHAT::IRGC 121605 / IR 36</w:t>
            </w:r>
          </w:p>
        </w:tc>
      </w:tr>
      <w:tr w:rsidR="00D1692C" w:rsidRPr="00D1692C" w14:paraId="215112E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9A70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4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0CE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AILA BORKI::IRGC 133693 / IR 36  </w:t>
            </w:r>
          </w:p>
        </w:tc>
      </w:tr>
      <w:tr w:rsidR="00D1692C" w:rsidRPr="00D1692C" w14:paraId="1F630953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BE2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BC0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FUL 714::IRGC 133714 / IR 36</w:t>
            </w:r>
          </w:p>
        </w:tc>
      </w:tr>
      <w:tr w:rsidR="00D1692C" w:rsidRPr="00D1692C" w14:paraId="01E4186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722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C9B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OCHU::IRGC 121055 / IR 36</w:t>
            </w:r>
          </w:p>
        </w:tc>
      </w:tr>
      <w:tr w:rsidR="00D1692C" w:rsidRPr="00D1692C" w14:paraId="21F1562E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D87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590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PLAISH::IRGC 25846 / IR 36</w:t>
            </w:r>
          </w:p>
        </w:tc>
      </w:tr>
      <w:tr w:rsidR="00D1692C" w:rsidRPr="00D1692C" w14:paraId="5F309840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DBE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374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V 123::IRGC 117724 / IR 36</w:t>
            </w:r>
          </w:p>
        </w:tc>
      </w:tr>
      <w:tr w:rsidR="00D1692C" w:rsidRPr="00D1692C" w14:paraId="05B05C56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B9F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6BE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J 123::IRGC 117711 / IR 36</w:t>
            </w:r>
          </w:p>
        </w:tc>
      </w:tr>
      <w:tr w:rsidR="00D1692C" w:rsidRPr="00D1692C" w14:paraId="01F13140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FEA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E58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LOI BASH (SOLOI BASH)::IRGC 120969 / IR 36</w:t>
            </w:r>
          </w:p>
        </w:tc>
      </w:tr>
      <w:tr w:rsidR="00D1692C" w:rsidRPr="00D1692C" w14:paraId="4732936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1E3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20F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HAMPA::IRGC 117585 / IR 36</w:t>
            </w:r>
          </w:p>
        </w:tc>
      </w:tr>
      <w:tr w:rsidR="00D1692C" w:rsidRPr="00D1692C" w14:paraId="00EE6F64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BC2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B11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MBALI BUSSA::IRGC 120995 / IR 36</w:t>
            </w:r>
          </w:p>
        </w:tc>
      </w:tr>
      <w:tr w:rsidR="00D1692C" w:rsidRPr="00D1692C" w14:paraId="2E6483E6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ED0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F02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NGRI::IRGC 127488 / IR 36</w:t>
            </w:r>
          </w:p>
        </w:tc>
      </w:tr>
      <w:tr w:rsidR="00D1692C" w:rsidRPr="00D1692C" w14:paraId="3FF3B6F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DAD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F3C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RUWAN::IRGC 127763 / IR 36</w:t>
            </w:r>
          </w:p>
        </w:tc>
      </w:tr>
      <w:tr w:rsidR="00D1692C" w:rsidRPr="00D1692C" w14:paraId="5089F871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F8E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665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LAR KAR::IRGC 49737 / IR 36</w:t>
            </w:r>
          </w:p>
        </w:tc>
      </w:tr>
      <w:tr w:rsidR="00D1692C" w:rsidRPr="00D1692C" w14:paraId="76C4AA89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EE2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259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K:IRGC 121582 / IR 36</w:t>
            </w:r>
          </w:p>
        </w:tc>
      </w:tr>
      <w:tr w:rsidR="00D1692C" w:rsidRPr="00D1692C" w14:paraId="278E52E5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33F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A42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RENDOL::IRGC 37485 / IR 36</w:t>
            </w:r>
          </w:p>
        </w:tc>
      </w:tr>
      <w:tr w:rsidR="00D1692C" w:rsidRPr="00D1692C" w14:paraId="45920C84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F62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23A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ILAN:::IRGC 120899 / IR 36</w:t>
            </w:r>
          </w:p>
        </w:tc>
      </w:tr>
      <w:tr w:rsidR="00D1692C" w:rsidRPr="00D1692C" w14:paraId="4A949902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F7C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30C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V 60::IRGC 8832 / IR 36</w:t>
            </w:r>
          </w:p>
        </w:tc>
      </w:tr>
      <w:tr w:rsidR="00D1692C" w:rsidRPr="00D1692C" w14:paraId="056B156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B85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E0E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TEL BORO::IRGC 127652 / IR 36</w:t>
            </w:r>
          </w:p>
        </w:tc>
      </w:tr>
      <w:tr w:rsidR="00D1692C" w:rsidRPr="00D1692C" w14:paraId="710ED943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B4B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9A3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J 69::IRGC 127324 / IR 36</w:t>
            </w:r>
          </w:p>
        </w:tc>
      </w:tr>
      <w:tr w:rsidR="00D1692C" w:rsidRPr="00D1692C" w14:paraId="6215390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E2C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43C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A DULAR (NO ORDEM 7)::IRGC 127430 / IR 36</w:t>
            </w:r>
          </w:p>
        </w:tc>
      </w:tr>
      <w:tr w:rsidR="00D1692C" w:rsidRPr="00D1692C" w14:paraId="6342CF92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7DD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97D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ALARETA::IRGC 121624 / IR 36</w:t>
            </w:r>
          </w:p>
        </w:tc>
      </w:tr>
      <w:tr w:rsidR="00D1692C" w:rsidRPr="00D1692C" w14:paraId="26341CD8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044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1BB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C 11959::IRGC 121188 / IR 36</w:t>
            </w:r>
          </w:p>
        </w:tc>
      </w:tr>
      <w:tr w:rsidR="00D1692C" w:rsidRPr="00D1692C" w14:paraId="37D48F55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559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95B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 136-20::IRGC 35053 / IR 36</w:t>
            </w:r>
          </w:p>
        </w:tc>
      </w:tr>
      <w:tr w:rsidR="00D1692C" w:rsidRPr="00D1692C" w14:paraId="3FD09C8E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816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17D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 27-C::IRGC 45628 / IR 36</w:t>
            </w:r>
          </w:p>
        </w:tc>
      </w:tr>
      <w:tr w:rsidR="00D1692C" w:rsidRPr="00D1692C" w14:paraId="79B2E1EF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C58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CDD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65::IRGC 52773 / IR 36</w:t>
            </w:r>
          </w:p>
        </w:tc>
      </w:tr>
      <w:tr w:rsidR="00D1692C" w:rsidRPr="00D1692C" w14:paraId="05C79D9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817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8A0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YIMA::IRGC 121447 / IR 36</w:t>
            </w:r>
          </w:p>
        </w:tc>
      </w:tr>
      <w:tr w:rsidR="00D1692C" w:rsidRPr="00D1692C" w14:paraId="5E9D8492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419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0D9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C 148::IRGC 9069 / IR 36</w:t>
            </w:r>
          </w:p>
        </w:tc>
      </w:tr>
      <w:tr w:rsidR="00D1692C" w:rsidRPr="00D1692C" w14:paraId="1793DDB8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BFE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420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C 7336::IRGC 127169 / IR 36</w:t>
            </w:r>
          </w:p>
        </w:tc>
      </w:tr>
      <w:tr w:rsidR="00D1692C" w:rsidRPr="00D1692C" w14:paraId="22FD6B12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8C0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1942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H 58::IRGC 127879 / IR 36</w:t>
            </w:r>
          </w:p>
        </w:tc>
      </w:tr>
      <w:tr w:rsidR="00D1692C" w:rsidRPr="00D1692C" w14:paraId="06E4D47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4F4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616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AIYA::IRGC 128297 / IR 36</w:t>
            </w:r>
          </w:p>
        </w:tc>
      </w:tr>
      <w:tr w:rsidR="00D1692C" w:rsidRPr="00D1692C" w14:paraId="35247E94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5CA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868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MKA::IRGC 25844 / IR 36</w:t>
            </w:r>
          </w:p>
        </w:tc>
      </w:tr>
      <w:tr w:rsidR="00D1692C" w:rsidRPr="00D1692C" w14:paraId="4E2365F2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C5D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926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A JHUPI::IRGC 127993 / IR 36</w:t>
            </w:r>
          </w:p>
        </w:tc>
      </w:tr>
      <w:tr w:rsidR="00D1692C" w:rsidRPr="00D1692C" w14:paraId="201EF33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C28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08D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 28-576::IRGC 37827 / IR 36</w:t>
            </w:r>
          </w:p>
        </w:tc>
      </w:tr>
      <w:tr w:rsidR="00D1692C" w:rsidRPr="00D1692C" w14:paraId="19447FEF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FC5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A01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NI DHAN::IRGC 26569 / IR 36</w:t>
            </w:r>
          </w:p>
        </w:tc>
      </w:tr>
      <w:tr w:rsidR="00D1692C" w:rsidRPr="00D1692C" w14:paraId="6F3C52D4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AFE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97C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A SAIL::IRGC 31756 / IR 36</w:t>
            </w:r>
          </w:p>
        </w:tc>
      </w:tr>
      <w:tr w:rsidR="00D1692C" w:rsidRPr="00D1692C" w14:paraId="46E1C1CF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28F4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08E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J 1-13 B-55::IRGC 32582 / IR 36</w:t>
            </w:r>
          </w:p>
        </w:tc>
      </w:tr>
      <w:tr w:rsidR="00D1692C" w:rsidRPr="00D1692C" w14:paraId="6FEA3EF4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F7C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04A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WNED 25-545::IRGC 37781 / IR 36</w:t>
            </w:r>
          </w:p>
        </w:tc>
      </w:tr>
      <w:tr w:rsidR="00D1692C" w:rsidRPr="00D1692C" w14:paraId="5EAA9C7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1C3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24E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 28-553::IRGC 37804 / IR 36</w:t>
            </w:r>
          </w:p>
        </w:tc>
      </w:tr>
      <w:tr w:rsidR="00D1692C" w:rsidRPr="00D1692C" w14:paraId="1511639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664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BFD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W PAGAL::IRGC 43796 / IR 36</w:t>
            </w:r>
          </w:p>
        </w:tc>
      </w:tr>
      <w:tr w:rsidR="00D1692C" w:rsidRPr="00D1692C" w14:paraId="66E5B0A2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115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17B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 194-1-2-1-2::IRGC 44013 / IR 36</w:t>
            </w:r>
          </w:p>
        </w:tc>
      </w:tr>
      <w:tr w:rsidR="00D1692C" w:rsidRPr="00D1692C" w14:paraId="6BACE06B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242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865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A::IRGC 53473 / IR 36</w:t>
            </w:r>
          </w:p>
        </w:tc>
      </w:tr>
      <w:tr w:rsidR="00D1692C" w:rsidRPr="00D1692C" w14:paraId="0F55588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4BC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E22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UNI KARTIKSAIL::IRGC 77213 / IR 36</w:t>
            </w:r>
          </w:p>
        </w:tc>
      </w:tr>
      <w:tr w:rsidR="00D1692C" w:rsidRPr="00D1692C" w14:paraId="0D82FF2E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A1B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CAE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 LAY</w:t>
            </w:r>
          </w:p>
        </w:tc>
      </w:tr>
      <w:tr w:rsidR="00D1692C" w:rsidRPr="00D1692C" w14:paraId="1216E680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3EB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8C0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ASAWI            </w:t>
            </w:r>
          </w:p>
        </w:tc>
      </w:tr>
      <w:tr w:rsidR="00D1692C" w:rsidRPr="00D1692C" w14:paraId="6B370323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7D0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8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C4F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KKALI 4</w:t>
            </w:r>
          </w:p>
        </w:tc>
      </w:tr>
      <w:tr w:rsidR="00D1692C" w:rsidRPr="00D1692C" w14:paraId="086370EA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3EC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B22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RIVIRUPPU</w:t>
            </w:r>
          </w:p>
        </w:tc>
      </w:tr>
      <w:tr w:rsidR="00D1692C" w:rsidRPr="00D1692C" w14:paraId="25D1003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865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ABF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TU</w:t>
            </w:r>
          </w:p>
        </w:tc>
      </w:tr>
      <w:tr w:rsidR="00D1692C" w:rsidRPr="00D1692C" w14:paraId="40F00F89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F24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85C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UNDI</w:t>
            </w:r>
          </w:p>
        </w:tc>
      </w:tr>
      <w:tr w:rsidR="00D1692C" w:rsidRPr="00D1692C" w14:paraId="41654A4B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CD1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C34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L MUGUR</w:t>
            </w:r>
          </w:p>
        </w:tc>
      </w:tr>
      <w:tr w:rsidR="00D1692C" w:rsidRPr="00D1692C" w14:paraId="59A936C8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EE5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852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SSAN TAREME</w:t>
            </w:r>
          </w:p>
        </w:tc>
      </w:tr>
      <w:tr w:rsidR="00D1692C" w:rsidRPr="00D1692C" w14:paraId="1A7656C1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7C0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35E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I RI 2</w:t>
            </w:r>
          </w:p>
        </w:tc>
      </w:tr>
      <w:tr w:rsidR="00D1692C" w:rsidRPr="00D1692C" w14:paraId="0F190811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AE56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EAE1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C 18567</w:t>
            </w:r>
          </w:p>
        </w:tc>
      </w:tr>
      <w:tr w:rsidR="00D1692C" w:rsidRPr="00D1692C" w14:paraId="24F995F6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1CB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5563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UMUNDAKAN</w:t>
            </w:r>
          </w:p>
        </w:tc>
      </w:tr>
      <w:tr w:rsidR="00D1692C" w:rsidRPr="00D1692C" w14:paraId="63A09029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BC5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7EB0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LIMBO</w:t>
            </w:r>
          </w:p>
        </w:tc>
      </w:tr>
      <w:tr w:rsidR="00D1692C" w:rsidRPr="00D1692C" w14:paraId="21C9D0E1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513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32FB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D 23</w:t>
            </w:r>
          </w:p>
        </w:tc>
      </w:tr>
      <w:tr w:rsidR="00D1692C" w:rsidRPr="00D1692C" w14:paraId="72355CBE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FC1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BD1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ALIM JARO</w:t>
            </w:r>
          </w:p>
        </w:tc>
      </w:tr>
      <w:tr w:rsidR="00D1692C" w:rsidRPr="00D1692C" w14:paraId="2EF40DC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DE1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A00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N SHENG</w:t>
            </w:r>
          </w:p>
        </w:tc>
      </w:tr>
      <w:tr w:rsidR="00D1692C" w:rsidRPr="00D1692C" w14:paraId="0736EF98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427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DCF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 8866-30-3-1-4-2</w:t>
            </w:r>
          </w:p>
        </w:tc>
      </w:tr>
      <w:tr w:rsidR="00D1692C" w:rsidRPr="00D1692C" w14:paraId="08C7971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3C3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B57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R 11</w:t>
            </w:r>
          </w:p>
        </w:tc>
      </w:tr>
      <w:tr w:rsidR="00D1692C" w:rsidRPr="00D1692C" w14:paraId="3EC5B5BE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D0D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560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BRC 50</w:t>
            </w:r>
          </w:p>
        </w:tc>
      </w:tr>
      <w:tr w:rsidR="00D1692C" w:rsidRPr="00D1692C" w14:paraId="27894AE2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1A6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2EBB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KKALI</w:t>
            </w:r>
          </w:p>
        </w:tc>
      </w:tr>
      <w:tr w:rsidR="00D1692C" w:rsidRPr="00D1692C" w14:paraId="32CD617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888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A23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IC RC 106</w:t>
            </w:r>
          </w:p>
        </w:tc>
      </w:tr>
      <w:tr w:rsidR="00D1692C" w:rsidRPr="00D1692C" w14:paraId="4B5AD2D3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D64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C5D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 66946-3R-178-1-1</w:t>
            </w:r>
          </w:p>
        </w:tc>
      </w:tr>
      <w:tr w:rsidR="00D1692C" w:rsidRPr="00D1692C" w14:paraId="7F31ABE4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BCF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770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 478</w:t>
            </w:r>
          </w:p>
        </w:tc>
      </w:tr>
      <w:tr w:rsidR="00D1692C" w:rsidRPr="00D1692C" w14:paraId="52E07E56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492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683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 45427-2B-2-2B-1-1::G1</w:t>
            </w:r>
          </w:p>
        </w:tc>
      </w:tr>
      <w:tr w:rsidR="00D1692C" w:rsidRPr="00D1692C" w14:paraId="32B012E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953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82F0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R 28</w:t>
            </w:r>
          </w:p>
        </w:tc>
      </w:tr>
      <w:tr w:rsidR="00D1692C" w:rsidRPr="00D1692C" w14:paraId="1948FACF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041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5D2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P-266-2-49-B-B-3</w:t>
            </w:r>
          </w:p>
        </w:tc>
      </w:tr>
      <w:tr w:rsidR="00D1692C" w:rsidRPr="00D1692C" w14:paraId="2C5027B5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8AA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E08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RI DHAN 53</w:t>
            </w:r>
          </w:p>
        </w:tc>
      </w:tr>
      <w:tr w:rsidR="00D1692C" w:rsidRPr="00D1692C" w14:paraId="384B632A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18F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20E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KKALI (8558)</w:t>
            </w:r>
          </w:p>
        </w:tc>
      </w:tr>
      <w:tr w:rsidR="00D1692C" w:rsidRPr="00D1692C" w14:paraId="571FC701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234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EB05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kern w:val="0"/>
                <w:sz w:val="22"/>
              </w:rPr>
              <w:t>AGIR JAIL BIROI::IRGC 66763-1</w:t>
            </w:r>
          </w:p>
        </w:tc>
      </w:tr>
      <w:tr w:rsidR="00D1692C" w:rsidRPr="00D1692C" w14:paraId="65E9E39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638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2288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MKA</w:t>
            </w:r>
          </w:p>
        </w:tc>
      </w:tr>
      <w:tr w:rsidR="00D1692C" w:rsidRPr="00D1692C" w14:paraId="65FB9B6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E1B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0D1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S 362</w:t>
            </w:r>
          </w:p>
        </w:tc>
      </w:tr>
      <w:tr w:rsidR="00D1692C" w:rsidRPr="00D1692C" w14:paraId="65098C1F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7D8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E1E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RI 5824::IRGC 14420</w:t>
            </w:r>
          </w:p>
        </w:tc>
      </w:tr>
      <w:tr w:rsidR="00D1692C" w:rsidRPr="00D1692C" w14:paraId="0223691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17CD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4BE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H 998::IRGC 16948</w:t>
            </w:r>
          </w:p>
        </w:tc>
      </w:tr>
      <w:tr w:rsidR="00D1692C" w:rsidRPr="00D1692C" w14:paraId="630216F9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4E5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B8F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J 99::IRGC 8465</w:t>
            </w:r>
          </w:p>
        </w:tc>
      </w:tr>
      <w:tr w:rsidR="00D1692C" w:rsidRPr="00D1692C" w14:paraId="483388F0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4BA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B803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J 68::IRGC 8833</w:t>
            </w:r>
          </w:p>
        </w:tc>
      </w:tr>
      <w:tr w:rsidR="00D1692C" w:rsidRPr="00D1692C" w14:paraId="35246F48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44C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DEE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ULE BIZ::IRGC 31769</w:t>
            </w:r>
          </w:p>
        </w:tc>
      </w:tr>
      <w:tr w:rsidR="00D1692C" w:rsidRPr="00D1692C" w14:paraId="28A2A6E4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E08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B0D1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LPI::IRGC 31779</w:t>
            </w:r>
          </w:p>
        </w:tc>
      </w:tr>
      <w:tr w:rsidR="00D1692C" w:rsidRPr="00D1692C" w14:paraId="22E87B2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49C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2B2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INOS::IRGC 37053</w:t>
            </w:r>
          </w:p>
        </w:tc>
      </w:tr>
      <w:tr w:rsidR="00D1692C" w:rsidRPr="00D1692C" w14:paraId="1A34F3E2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3FD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F4B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A::IRGC 37056</w:t>
            </w:r>
          </w:p>
        </w:tc>
      </w:tr>
      <w:tr w:rsidR="00D1692C" w:rsidRPr="00D1692C" w14:paraId="15E0ECA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E6D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B5D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KSAIL::IRGC 37069</w:t>
            </w:r>
          </w:p>
        </w:tc>
      </w:tr>
      <w:tr w:rsidR="00D1692C" w:rsidRPr="00D1692C" w14:paraId="46A964CE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795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1BC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LOBECH::IRGC 37071</w:t>
            </w:r>
          </w:p>
        </w:tc>
      </w:tr>
      <w:tr w:rsidR="00D1692C" w:rsidRPr="00D1692C" w14:paraId="5DDFD6EA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FF8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112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T 8::IRGC 5921</w:t>
            </w:r>
          </w:p>
        </w:tc>
      </w:tr>
      <w:tr w:rsidR="00D1692C" w:rsidRPr="00D1692C" w14:paraId="143A50D1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AF5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734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C 70::IRGC 9114</w:t>
            </w:r>
          </w:p>
        </w:tc>
      </w:tr>
      <w:tr w:rsidR="00D1692C" w:rsidRPr="00D1692C" w14:paraId="4676AEF6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315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11D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TI DHAN::IRGC 10019</w:t>
            </w:r>
          </w:p>
        </w:tc>
      </w:tr>
      <w:tr w:rsidR="00D1692C" w:rsidRPr="00D1692C" w14:paraId="13C7E57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FA3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056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NGREY::IRGC 10186</w:t>
            </w:r>
          </w:p>
        </w:tc>
      </w:tr>
      <w:tr w:rsidR="00D1692C" w:rsidRPr="00D1692C" w14:paraId="726BF4D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C8E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AC2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HURKIJOHA::IRGC 10187</w:t>
            </w:r>
          </w:p>
        </w:tc>
      </w:tr>
      <w:tr w:rsidR="00D1692C" w:rsidRPr="00D1692C" w14:paraId="714D758A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BD3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2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D03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NGARI LOCAL::IRGC 10188</w:t>
            </w:r>
          </w:p>
        </w:tc>
      </w:tr>
      <w:tr w:rsidR="00D1692C" w:rsidRPr="00D1692C" w14:paraId="3CE03A84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2BB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CE3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ISHNA (CR 1-6)::IRGC 12889</w:t>
            </w:r>
          </w:p>
        </w:tc>
      </w:tr>
      <w:tr w:rsidR="00D1692C" w:rsidRPr="00D1692C" w14:paraId="481A3B7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B87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7C6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NA (CR 44-11)::IRGC 12890</w:t>
            </w:r>
          </w:p>
        </w:tc>
      </w:tr>
      <w:tr w:rsidR="00D1692C" w:rsidRPr="00D1692C" w14:paraId="04C8CD32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CEC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794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WATHI::IRGC 14783</w:t>
            </w:r>
          </w:p>
        </w:tc>
      </w:tr>
      <w:tr w:rsidR="00D1692C" w:rsidRPr="00D1692C" w14:paraId="70FD490E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A01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D97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 57-29::IRGC 15775</w:t>
            </w:r>
          </w:p>
        </w:tc>
      </w:tr>
      <w:tr w:rsidR="00D1692C" w:rsidRPr="00D1692C" w14:paraId="63D664E5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843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FBA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 60-10::IRGC 15777</w:t>
            </w:r>
          </w:p>
        </w:tc>
      </w:tr>
      <w:tr w:rsidR="00D1692C" w:rsidRPr="00D1692C" w14:paraId="57DEBB70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866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DAE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H 864::IRGC 16949</w:t>
            </w:r>
          </w:p>
        </w:tc>
      </w:tr>
      <w:tr w:rsidR="00D1692C" w:rsidRPr="00D1692C" w14:paraId="0F660C3F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9AAA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AE6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 5::IRGC 5855</w:t>
            </w:r>
          </w:p>
        </w:tc>
      </w:tr>
      <w:tr w:rsidR="00D1692C" w:rsidRPr="00D1692C" w14:paraId="6B6A60A4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7F2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438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NGA SAGAR::IRGC 31650</w:t>
            </w:r>
          </w:p>
        </w:tc>
      </w:tr>
      <w:tr w:rsidR="00D1692C" w:rsidRPr="00D1692C" w14:paraId="2818E8A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622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0FB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LINDRICAL 30-662::IRGC 37900</w:t>
            </w:r>
          </w:p>
        </w:tc>
      </w:tr>
      <w:tr w:rsidR="00D1692C" w:rsidRPr="00D1692C" w14:paraId="2A6CEA5A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FEB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032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 31-1-1::IRGC 37901</w:t>
            </w:r>
          </w:p>
        </w:tc>
      </w:tr>
      <w:tr w:rsidR="00D1692C" w:rsidRPr="00D1692C" w14:paraId="27A422DF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49D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EAC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NDI::IRGC 49186</w:t>
            </w:r>
          </w:p>
        </w:tc>
      </w:tr>
      <w:tr w:rsidR="00D1692C" w:rsidRPr="00D1692C" w14:paraId="2CE04E2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A968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D13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ASMANIK::IRGC 624</w:t>
            </w:r>
          </w:p>
        </w:tc>
      </w:tr>
      <w:tr w:rsidR="00D1692C" w:rsidRPr="00D1692C" w14:paraId="2BB09282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DF5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69B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 26::IRGC 4918</w:t>
            </w:r>
          </w:p>
        </w:tc>
      </w:tr>
      <w:tr w:rsidR="00D1692C" w:rsidRPr="00D1692C" w14:paraId="0DF53E40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56D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AF1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GO::IRGC 6657</w:t>
            </w:r>
          </w:p>
        </w:tc>
      </w:tr>
      <w:tr w:rsidR="00D1692C" w:rsidRPr="00D1692C" w14:paraId="543EB409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E8A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37F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INAGURI::IRGC 10182</w:t>
            </w:r>
          </w:p>
        </w:tc>
      </w:tr>
      <w:tr w:rsidR="00D1692C" w:rsidRPr="00D1692C" w14:paraId="610C285A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8FE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EB4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NGABAR::IRGC 10184</w:t>
            </w:r>
          </w:p>
        </w:tc>
      </w:tr>
      <w:tr w:rsidR="00D1692C" w:rsidRPr="00D1692C" w14:paraId="3A1852E9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4FBA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2D2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RI 10560::IRGC 14426</w:t>
            </w:r>
          </w:p>
        </w:tc>
      </w:tr>
      <w:tr w:rsidR="00D1692C" w:rsidRPr="00D1692C" w14:paraId="0C7C4072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7B2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5E1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 63-4::IRGC 34767</w:t>
            </w:r>
          </w:p>
        </w:tc>
      </w:tr>
      <w:tr w:rsidR="00D1692C" w:rsidRPr="00D1692C" w14:paraId="37187FF1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0FB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78B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NDEL::IRGC 34991</w:t>
            </w:r>
          </w:p>
        </w:tc>
      </w:tr>
      <w:tr w:rsidR="00D1692C" w:rsidRPr="00D1692C" w14:paraId="6EEA6891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0A8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DB6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XC 199::IRGC 35173</w:t>
            </w:r>
          </w:p>
        </w:tc>
      </w:tr>
      <w:tr w:rsidR="00D1692C" w:rsidRPr="00D1692C" w14:paraId="583B6B6B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749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BC1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 17::IRGC 36743</w:t>
            </w:r>
          </w:p>
        </w:tc>
      </w:tr>
      <w:tr w:rsidR="00D1692C" w:rsidRPr="00D1692C" w14:paraId="70C6702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BB4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FFE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LLA HAMSA::IRGC 39541</w:t>
            </w:r>
          </w:p>
        </w:tc>
      </w:tr>
      <w:tr w:rsidR="00D1692C" w:rsidRPr="00D1692C" w14:paraId="24B43849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42B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54B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M 8-5708-3::IRGC 39583</w:t>
            </w:r>
          </w:p>
        </w:tc>
      </w:tr>
      <w:tr w:rsidR="00D1692C" w:rsidRPr="00D1692C" w14:paraId="25E977CB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19A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841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87-9::IRGC 39672</w:t>
            </w:r>
          </w:p>
        </w:tc>
      </w:tr>
      <w:tr w:rsidR="00D1692C" w:rsidRPr="00D1692C" w14:paraId="1E490308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6FE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C90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117-22::IRGC 39682</w:t>
            </w:r>
          </w:p>
        </w:tc>
      </w:tr>
      <w:tr w:rsidR="00D1692C" w:rsidRPr="00D1692C" w14:paraId="53E1DFB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114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07D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M 17::IRGC 45378</w:t>
            </w:r>
          </w:p>
        </w:tc>
      </w:tr>
      <w:tr w:rsidR="00D1692C" w:rsidRPr="00D1692C" w14:paraId="161F6FB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148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41B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NGAJALIGHAT::IRGC 45674</w:t>
            </w:r>
          </w:p>
        </w:tc>
      </w:tr>
      <w:tr w:rsidR="00D1692C" w:rsidRPr="00D1692C" w14:paraId="3F98D830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601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B95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S 52-67::IRGC 45945</w:t>
            </w:r>
          </w:p>
        </w:tc>
      </w:tr>
      <w:tr w:rsidR="00D1692C" w:rsidRPr="00D1692C" w14:paraId="3997507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744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265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JALBHOG::IRGC 45951</w:t>
            </w:r>
          </w:p>
        </w:tc>
      </w:tr>
      <w:tr w:rsidR="00D1692C" w:rsidRPr="00D1692C" w14:paraId="65FD5C85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9B6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CAD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NTHAMALA::IRGC 46044</w:t>
            </w:r>
          </w:p>
        </w:tc>
      </w:tr>
      <w:tr w:rsidR="00D1692C" w:rsidRPr="00D1692C" w14:paraId="747304B6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4B2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2C8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 11::IRGC 26841</w:t>
            </w:r>
          </w:p>
        </w:tc>
      </w:tr>
      <w:tr w:rsidR="00D1692C" w:rsidRPr="00D1692C" w14:paraId="3005BA43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8AEA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41B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U 8002::IRGC 28516</w:t>
            </w:r>
          </w:p>
        </w:tc>
      </w:tr>
      <w:tr w:rsidR="00D1692C" w:rsidRPr="00D1692C" w14:paraId="051D0D1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595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E62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 68::IRGC 34768</w:t>
            </w:r>
          </w:p>
        </w:tc>
      </w:tr>
      <w:tr w:rsidR="00D1692C" w:rsidRPr="00D1692C" w14:paraId="1E47869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DC6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673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ADRA::IRGC 34858</w:t>
            </w:r>
          </w:p>
        </w:tc>
      </w:tr>
      <w:tr w:rsidR="00D1692C" w:rsidRPr="00D1692C" w14:paraId="4FC1B914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F75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E1A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 21::IRGC 36747</w:t>
            </w:r>
          </w:p>
        </w:tc>
      </w:tr>
      <w:tr w:rsidR="00D1692C" w:rsidRPr="00D1692C" w14:paraId="4FDC29C2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264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69B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 25::IRGC 36750</w:t>
            </w:r>
          </w:p>
        </w:tc>
      </w:tr>
      <w:tr w:rsidR="00D1692C" w:rsidRPr="00D1692C" w14:paraId="201342C9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CB9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6BE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HP 8::IRGC 36839</w:t>
            </w:r>
          </w:p>
        </w:tc>
      </w:tr>
      <w:tr w:rsidR="00D1692C" w:rsidRPr="00D1692C" w14:paraId="79395C1A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CAC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D8C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 45::IRGC 36840</w:t>
            </w:r>
          </w:p>
        </w:tc>
      </w:tr>
      <w:tr w:rsidR="00D1692C" w:rsidRPr="00D1692C" w14:paraId="34C93B62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3D9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C1B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RIP 111-17 (HPU 2181)::IRGC 39154</w:t>
            </w:r>
          </w:p>
        </w:tc>
      </w:tr>
      <w:tr w:rsidR="00D1692C" w:rsidRPr="00D1692C" w14:paraId="0A674021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F76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9A8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 539::IRGC 39234</w:t>
            </w:r>
          </w:p>
        </w:tc>
      </w:tr>
      <w:tr w:rsidR="00D1692C" w:rsidRPr="00D1692C" w14:paraId="239648EE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FAF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D2C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T 2300::IRGC 39268</w:t>
            </w:r>
          </w:p>
        </w:tc>
      </w:tr>
      <w:tr w:rsidR="00D1692C" w:rsidRPr="00D1692C" w14:paraId="62D1CA52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991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F8C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T 3262::IRGC 39275</w:t>
            </w:r>
          </w:p>
        </w:tc>
      </w:tr>
      <w:tr w:rsidR="00D1692C" w:rsidRPr="00D1692C" w14:paraId="39AF1C3E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8D3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7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961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H 17854::IRGC 39476</w:t>
            </w:r>
          </w:p>
        </w:tc>
      </w:tr>
      <w:tr w:rsidR="00D1692C" w:rsidRPr="00D1692C" w14:paraId="1F2F4C9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443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266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4-1-11-21::IRGC 39524</w:t>
            </w:r>
          </w:p>
        </w:tc>
      </w:tr>
      <w:tr w:rsidR="00D1692C" w:rsidRPr="00D1692C" w14:paraId="2BE95056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B49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0BD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AU 13471::IRGC 39542</w:t>
            </w:r>
          </w:p>
        </w:tc>
      </w:tr>
      <w:tr w:rsidR="00D1692C" w:rsidRPr="00D1692C" w14:paraId="6AE515C1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B84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8544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T 1235::IRGC 39575</w:t>
            </w:r>
          </w:p>
        </w:tc>
      </w:tr>
      <w:tr w:rsidR="00D1692C" w:rsidRPr="00D1692C" w14:paraId="0013554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8CA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4F6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M 25::IRGC 39579</w:t>
            </w:r>
          </w:p>
        </w:tc>
      </w:tr>
      <w:tr w:rsidR="00D1692C" w:rsidRPr="00D1692C" w14:paraId="6A706152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281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9CA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 44-33-3::IRGC 39581</w:t>
            </w:r>
          </w:p>
        </w:tc>
      </w:tr>
      <w:tr w:rsidR="00D1692C" w:rsidRPr="00D1692C" w14:paraId="1F188F0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6BD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8ED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K 30-40::IRGC 39582</w:t>
            </w:r>
          </w:p>
        </w:tc>
      </w:tr>
      <w:tr w:rsidR="00D1692C" w:rsidRPr="00D1692C" w14:paraId="6CA4C4A8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B1C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BAB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M 8-5710-8::IRGC 39585</w:t>
            </w:r>
          </w:p>
        </w:tc>
      </w:tr>
      <w:tr w:rsidR="00D1692C" w:rsidRPr="00D1692C" w14:paraId="444ECB18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4F4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2B9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M 8-5712::IRGC 39586</w:t>
            </w:r>
          </w:p>
        </w:tc>
      </w:tr>
      <w:tr w:rsidR="00D1692C" w:rsidRPr="00D1692C" w14:paraId="79CD275F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3B0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3C5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 129-65::IRGC 39596</w:t>
            </w:r>
          </w:p>
        </w:tc>
      </w:tr>
      <w:tr w:rsidR="00D1692C" w:rsidRPr="00D1692C" w14:paraId="75E5885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64F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4E1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 189-62-12::IRGC 39618</w:t>
            </w:r>
          </w:p>
        </w:tc>
      </w:tr>
      <w:tr w:rsidR="00D1692C" w:rsidRPr="00D1692C" w14:paraId="1FC1407F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767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1BE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 60-49::IRGC 39636</w:t>
            </w:r>
          </w:p>
        </w:tc>
      </w:tr>
      <w:tr w:rsidR="00D1692C" w:rsidRPr="00D1692C" w14:paraId="451D5DA5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1A1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731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C 4::IRGC 39651</w:t>
            </w:r>
          </w:p>
        </w:tc>
      </w:tr>
      <w:tr w:rsidR="00D1692C" w:rsidRPr="00D1692C" w14:paraId="21AD904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503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4C0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83-26::IRGC 39671</w:t>
            </w:r>
          </w:p>
        </w:tc>
      </w:tr>
      <w:tr w:rsidR="00D1692C" w:rsidRPr="00D1692C" w14:paraId="3AEED1E1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A97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2FF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117-31::IRGC 39684</w:t>
            </w:r>
          </w:p>
        </w:tc>
      </w:tr>
      <w:tr w:rsidR="00D1692C" w:rsidRPr="00D1692C" w14:paraId="1B09E41B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7DF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C67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U 21-88-5::IRGC 39691</w:t>
            </w:r>
          </w:p>
        </w:tc>
      </w:tr>
      <w:tr w:rsidR="00D1692C" w:rsidRPr="00D1692C" w14:paraId="64825D2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929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54A5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U 41-281-1-1::IRGC 39696</w:t>
            </w:r>
          </w:p>
        </w:tc>
      </w:tr>
      <w:tr w:rsidR="00D1692C" w:rsidRPr="00D1692C" w14:paraId="5A939194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523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59F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U 41-306-2-1::IRGC 39697</w:t>
            </w:r>
          </w:p>
        </w:tc>
      </w:tr>
      <w:tr w:rsidR="00D1692C" w:rsidRPr="00D1692C" w14:paraId="76E2898E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4B8B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88D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U 125-149-2::IRGC 39698</w:t>
            </w:r>
          </w:p>
        </w:tc>
      </w:tr>
      <w:tr w:rsidR="00D1692C" w:rsidRPr="00D1692C" w14:paraId="5DEE3C4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15C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639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SA 33-30-18-3::IRGC 39707</w:t>
            </w:r>
          </w:p>
        </w:tc>
      </w:tr>
      <w:tr w:rsidR="00D1692C" w:rsidRPr="00D1692C" w14:paraId="1068A85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2DA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B3F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R 56165-1::IRGC 39716</w:t>
            </w:r>
          </w:p>
        </w:tc>
      </w:tr>
      <w:tr w:rsidR="00D1692C" w:rsidRPr="00D1692C" w14:paraId="390B6448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94C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A1C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 825-28-7-1::IRGC 39765</w:t>
            </w:r>
          </w:p>
        </w:tc>
      </w:tr>
      <w:tr w:rsidR="00D1692C" w:rsidRPr="00D1692C" w14:paraId="12564E1A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EF1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B2B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 894-15-2-1-1::IRGC 39770</w:t>
            </w:r>
          </w:p>
        </w:tc>
      </w:tr>
      <w:tr w:rsidR="00D1692C" w:rsidRPr="00D1692C" w14:paraId="24D3B63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037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41F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 894-61-1-3-7-2::IRGC 39771</w:t>
            </w:r>
          </w:p>
        </w:tc>
      </w:tr>
      <w:tr w:rsidR="00D1692C" w:rsidRPr="00D1692C" w14:paraId="65B011DA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1DC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D47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 919-8-9-2-6-3::IRGC 39775</w:t>
            </w:r>
          </w:p>
        </w:tc>
      </w:tr>
      <w:tr w:rsidR="00D1692C" w:rsidRPr="00D1692C" w14:paraId="52701B73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C79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AFB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 932-4-11-3-4::IRGC 39777</w:t>
            </w:r>
          </w:p>
        </w:tc>
      </w:tr>
      <w:tr w:rsidR="00D1692C" w:rsidRPr="00D1692C" w14:paraId="6D5DA864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F82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915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 967-4-7-2-1::IRGC 39783</w:t>
            </w:r>
          </w:p>
        </w:tc>
      </w:tr>
      <w:tr w:rsidR="00D1692C" w:rsidRPr="00D1692C" w14:paraId="59A1B9BB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E79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191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 967-4-7-2-7::IRGC 39785</w:t>
            </w:r>
          </w:p>
        </w:tc>
      </w:tr>
      <w:tr w:rsidR="00D1692C" w:rsidRPr="00D1692C" w14:paraId="1B3DFC65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0DE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4D8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 967-11-1-3-6::IRGC 39791</w:t>
            </w:r>
          </w:p>
        </w:tc>
      </w:tr>
      <w:tr w:rsidR="00D1692C" w:rsidRPr="00D1692C" w14:paraId="24778CEB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80D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886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 974-133-7-29-16-9-4::IRGC 39814</w:t>
            </w:r>
          </w:p>
        </w:tc>
      </w:tr>
      <w:tr w:rsidR="00D1692C" w:rsidRPr="00D1692C" w14:paraId="00D14F8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E16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D6B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 975-32-1-1-2::IRGC 39823</w:t>
            </w:r>
          </w:p>
        </w:tc>
      </w:tr>
      <w:tr w:rsidR="00D1692C" w:rsidRPr="00D1692C" w14:paraId="6AC96235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8DB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A55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 55-304::IRGC 39854</w:t>
            </w:r>
          </w:p>
        </w:tc>
      </w:tr>
      <w:tr w:rsidR="00D1692C" w:rsidRPr="00D1692C" w14:paraId="240EF134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766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1DA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AU 7583::IRGC 39860</w:t>
            </w:r>
          </w:p>
        </w:tc>
      </w:tr>
      <w:tr w:rsidR="00D1692C" w:rsidRPr="00D1692C" w14:paraId="2FE43A5A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27B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775F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AU 9485-7::IRGC 39864</w:t>
            </w:r>
          </w:p>
        </w:tc>
      </w:tr>
      <w:tr w:rsidR="00D1692C" w:rsidRPr="00D1692C" w14:paraId="034A4DAB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511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69E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8023::IRGC 40016</w:t>
            </w:r>
          </w:p>
        </w:tc>
      </w:tr>
      <w:tr w:rsidR="00D1692C" w:rsidRPr="00D1692C" w14:paraId="1FCAA120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3EC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730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 96-1::IRGC 40065</w:t>
            </w:r>
          </w:p>
        </w:tc>
      </w:tr>
      <w:tr w:rsidR="00D1692C" w:rsidRPr="00D1692C" w14:paraId="6D0F521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159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972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 1303-80-1::IRGC 40141</w:t>
            </w:r>
          </w:p>
        </w:tc>
      </w:tr>
      <w:tr w:rsidR="00D1692C" w:rsidRPr="00D1692C" w14:paraId="4DFC4D5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FD0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19F6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 GORA S N 32::IRGC 44819</w:t>
            </w:r>
          </w:p>
        </w:tc>
      </w:tr>
      <w:tr w:rsidR="00D1692C" w:rsidRPr="00D1692C" w14:paraId="6C89C43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DB2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F54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OWN GORA S N 12::IRGC 44832</w:t>
            </w:r>
          </w:p>
        </w:tc>
      </w:tr>
      <w:tr w:rsidR="00D1692C" w:rsidRPr="00D1692C" w14:paraId="4F433114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466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D89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OWN GORA S N 68::IRGC 44852</w:t>
            </w:r>
          </w:p>
        </w:tc>
      </w:tr>
      <w:tr w:rsidR="00D1692C" w:rsidRPr="00D1692C" w14:paraId="0E887D22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B68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AF2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ANDARANGI::IRGC 44920</w:t>
            </w:r>
          </w:p>
        </w:tc>
      </w:tr>
      <w:tr w:rsidR="00D1692C" w:rsidRPr="00D1692C" w14:paraId="33ACCC83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2E8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058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RAHARIN::IRGC 45083</w:t>
            </w:r>
          </w:p>
        </w:tc>
      </w:tr>
      <w:tr w:rsidR="00D1692C" w:rsidRPr="00D1692C" w14:paraId="5CF39921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E92B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10C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CHI::IRGC 45256</w:t>
            </w:r>
          </w:p>
        </w:tc>
      </w:tr>
      <w:tr w:rsidR="00D1692C" w:rsidRPr="00D1692C" w14:paraId="444C76B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63F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21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314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 115-76::IRGC 45413</w:t>
            </w:r>
          </w:p>
        </w:tc>
      </w:tr>
      <w:tr w:rsidR="00D1692C" w:rsidRPr="00D1692C" w14:paraId="3A7E435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E84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FD4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IPISAIL::IRGC 45541</w:t>
            </w:r>
          </w:p>
        </w:tc>
      </w:tr>
      <w:tr w:rsidR="00D1692C" w:rsidRPr="00D1692C" w14:paraId="58F23D43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437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E99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DABELKI::IRGC 45696</w:t>
            </w:r>
          </w:p>
        </w:tc>
      </w:tr>
      <w:tr w:rsidR="00D1692C" w:rsidRPr="00D1692C" w14:paraId="7AD18F34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083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B7E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LDIJAB::IRGC 45746</w:t>
            </w:r>
          </w:p>
        </w:tc>
      </w:tr>
      <w:tr w:rsidR="00D1692C" w:rsidRPr="00D1692C" w14:paraId="0E437083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C01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0D0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LDIJAM::IRGC 45747</w:t>
            </w:r>
          </w:p>
        </w:tc>
      </w:tr>
      <w:tr w:rsidR="00D1692C" w:rsidRPr="00D1692C" w14:paraId="14C34E70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FB5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7FA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ERAMOTI::IRGC 45790</w:t>
            </w:r>
          </w:p>
        </w:tc>
      </w:tr>
      <w:tr w:rsidR="00D1692C" w:rsidRPr="00D1692C" w14:paraId="76F927E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E29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EA9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LFULPI::IRGC 45792</w:t>
            </w:r>
          </w:p>
        </w:tc>
      </w:tr>
      <w:tr w:rsidR="00D1692C" w:rsidRPr="00D1692C" w14:paraId="59537A44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C2D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06E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T 2233::IRGC 45839</w:t>
            </w:r>
          </w:p>
        </w:tc>
      </w:tr>
      <w:tr w:rsidR="00D1692C" w:rsidRPr="00D1692C" w14:paraId="70E1B519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7A1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AD9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BRANONA::IRGC 45947</w:t>
            </w:r>
          </w:p>
        </w:tc>
      </w:tr>
      <w:tr w:rsidR="00D1692C" w:rsidRPr="00D1692C" w14:paraId="2739F56B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7D3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67A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LA RATA 1-24::IRGC 26913</w:t>
            </w:r>
          </w:p>
        </w:tc>
      </w:tr>
      <w:tr w:rsidR="00D1692C" w:rsidRPr="00D1692C" w14:paraId="2BF04C2A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C07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D8B9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L 688::IRGC 28559</w:t>
            </w:r>
          </w:p>
        </w:tc>
      </w:tr>
      <w:tr w:rsidR="00D1692C" w:rsidRPr="00D1692C" w14:paraId="44459678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9ED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08D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AU 633::IRGC 28572</w:t>
            </w:r>
          </w:p>
        </w:tc>
      </w:tr>
      <w:tr w:rsidR="00D1692C" w:rsidRPr="00D1692C" w14:paraId="52FBA4E8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5C6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8B7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 7::IRGC 33995</w:t>
            </w:r>
          </w:p>
        </w:tc>
      </w:tr>
      <w:tr w:rsidR="00D1692C" w:rsidRPr="00D1692C" w14:paraId="5EF87D6E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2D2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E97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UP SAIL::IRGC 34902</w:t>
            </w:r>
          </w:p>
        </w:tc>
      </w:tr>
      <w:tr w:rsidR="00D1692C" w:rsidRPr="00D1692C" w14:paraId="7217DFF3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C0D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2CA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RARI SABRI::IRGC 35060</w:t>
            </w:r>
          </w:p>
        </w:tc>
      </w:tr>
      <w:tr w:rsidR="00D1692C" w:rsidRPr="00D1692C" w14:paraId="23C68378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72F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AFE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 140-52-3::IRGC 39511</w:t>
            </w:r>
          </w:p>
        </w:tc>
      </w:tr>
      <w:tr w:rsidR="00D1692C" w:rsidRPr="00D1692C" w14:paraId="7895B80B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55C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970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33-C-30::IRGC 39526</w:t>
            </w:r>
          </w:p>
        </w:tc>
      </w:tr>
      <w:tr w:rsidR="00D1692C" w:rsidRPr="00D1692C" w14:paraId="4D4CADC3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748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6D0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 189-62-15::IRGC 39620</w:t>
            </w:r>
          </w:p>
        </w:tc>
      </w:tr>
      <w:tr w:rsidR="00D1692C" w:rsidRPr="00D1692C" w14:paraId="2B7C360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F43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F52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L 3/RATNA 55::IRGC 39627</w:t>
            </w:r>
          </w:p>
        </w:tc>
      </w:tr>
      <w:tr w:rsidR="00D1692C" w:rsidRPr="00D1692C" w14:paraId="40E1B86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7D1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A1D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U 41-10-1-3::IRGC 39694</w:t>
            </w:r>
          </w:p>
        </w:tc>
      </w:tr>
      <w:tr w:rsidR="00D1692C" w:rsidRPr="00D1692C" w14:paraId="614821CE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FDD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35E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 189-3::IRGC 39740</w:t>
            </w:r>
          </w:p>
        </w:tc>
      </w:tr>
      <w:tr w:rsidR="00D1692C" w:rsidRPr="00D1692C" w14:paraId="34C0A3AB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C6D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C1E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 825-92-4-16::IRGC 39767</w:t>
            </w:r>
          </w:p>
        </w:tc>
      </w:tr>
      <w:tr w:rsidR="00D1692C" w:rsidRPr="00D1692C" w14:paraId="16600BBE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AE6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E36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 967-65-4-3-7::IRGC 39802</w:t>
            </w:r>
          </w:p>
        </w:tc>
      </w:tr>
      <w:tr w:rsidR="00D1692C" w:rsidRPr="00D1692C" w14:paraId="47B0F7F8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F399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06D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AU 13613::IRGC 39865</w:t>
            </w:r>
          </w:p>
        </w:tc>
      </w:tr>
      <w:tr w:rsidR="00D1692C" w:rsidRPr="00D1692C" w14:paraId="1F2AFD66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BAF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4F5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DAGAON 416-34-2-6::IRGC 39870</w:t>
            </w:r>
          </w:p>
        </w:tc>
      </w:tr>
      <w:tr w:rsidR="00D1692C" w:rsidRPr="00D1692C" w14:paraId="4317B26E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F36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2C2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 GORA S N 19::IRGC 44818</w:t>
            </w:r>
          </w:p>
        </w:tc>
      </w:tr>
      <w:tr w:rsidR="00D1692C" w:rsidRPr="00D1692C" w14:paraId="6BD1AD9A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ECC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0DF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 148-2623-215::IRGC 45437</w:t>
            </w:r>
          </w:p>
        </w:tc>
      </w:tr>
      <w:tr w:rsidR="00D1692C" w:rsidRPr="00D1692C" w14:paraId="535CAF4B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CF1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F07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OLINA::IRGC 3401</w:t>
            </w:r>
          </w:p>
        </w:tc>
      </w:tr>
      <w:tr w:rsidR="00D1692C" w:rsidRPr="00D1692C" w14:paraId="3E7F4A71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BFD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7A2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HKAN 41::IRGC 6418</w:t>
            </w:r>
          </w:p>
        </w:tc>
      </w:tr>
      <w:tr w:rsidR="00D1692C" w:rsidRPr="00D1692C" w14:paraId="39ECC822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98E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DD8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LLO::IRGC 6658</w:t>
            </w:r>
          </w:p>
        </w:tc>
      </w:tr>
      <w:tr w:rsidR="00D1692C" w:rsidRPr="00D1692C" w14:paraId="5F1DE089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816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A64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Z 60::IRGC 8558</w:t>
            </w:r>
          </w:p>
        </w:tc>
      </w:tr>
      <w:tr w:rsidR="00D1692C" w:rsidRPr="00D1692C" w14:paraId="7F8A2E55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D37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709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DRI::IRGC 33946</w:t>
            </w:r>
          </w:p>
        </w:tc>
      </w:tr>
      <w:tr w:rsidR="00D1692C" w:rsidRPr="00D1692C" w14:paraId="31FCB5FA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73E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5D0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NDIL::IRGC 34544</w:t>
            </w:r>
          </w:p>
        </w:tc>
      </w:tr>
      <w:tr w:rsidR="00D1692C" w:rsidRPr="00D1692C" w14:paraId="0122CA5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08E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013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RGUT::IRGC 35003</w:t>
            </w:r>
          </w:p>
        </w:tc>
      </w:tr>
      <w:tr w:rsidR="00D1692C" w:rsidRPr="00D1692C" w14:paraId="610BE1E8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F42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4A8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OANTRANO::IRGC 97278</w:t>
            </w:r>
          </w:p>
        </w:tc>
      </w:tr>
      <w:tr w:rsidR="00D1692C" w:rsidRPr="00D1692C" w14:paraId="1127188E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7BD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3D7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RESS::IRGC 124359</w:t>
            </w:r>
          </w:p>
        </w:tc>
      </w:tr>
      <w:tr w:rsidR="00D1692C" w:rsidRPr="00D1692C" w14:paraId="4DA7BDAE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5C6C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73C7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ROBEREKAN::IRGC 117272</w:t>
            </w:r>
          </w:p>
        </w:tc>
      </w:tr>
      <w:tr w:rsidR="00D1692C" w:rsidRPr="00D1692C" w14:paraId="6E713735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A03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30C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NDYL::IRGC 25842</w:t>
            </w:r>
          </w:p>
        </w:tc>
      </w:tr>
      <w:tr w:rsidR="00D1692C" w:rsidRPr="00D1692C" w14:paraId="0895F652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ED6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747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KKAL::IRGC 25843</w:t>
            </w:r>
          </w:p>
        </w:tc>
      </w:tr>
      <w:tr w:rsidR="00D1692C" w:rsidRPr="00D1692C" w14:paraId="29872F1B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548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5D0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BORO 1::IRGC 36970</w:t>
            </w:r>
          </w:p>
        </w:tc>
      </w:tr>
      <w:tr w:rsidR="00D1692C" w:rsidRPr="00D1692C" w14:paraId="3E45DD61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F1A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760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IRAJ::IRGC 37003</w:t>
            </w:r>
          </w:p>
        </w:tc>
      </w:tr>
      <w:tr w:rsidR="00D1692C" w:rsidRPr="00D1692C" w14:paraId="13B7C063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A3F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DAE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TA::IRGC 37394</w:t>
            </w:r>
          </w:p>
        </w:tc>
      </w:tr>
      <w:tr w:rsidR="00D1692C" w:rsidRPr="00D1692C" w14:paraId="1C4FB9A1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621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FB2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TA BAZAL::IRGC 37407</w:t>
            </w:r>
          </w:p>
        </w:tc>
      </w:tr>
      <w:tr w:rsidR="00D1692C" w:rsidRPr="00D1692C" w14:paraId="2B81BE9F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05A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25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431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AIL::IRGC 49052</w:t>
            </w:r>
          </w:p>
        </w:tc>
      </w:tr>
      <w:tr w:rsidR="00D1692C" w:rsidRPr="00D1692C" w14:paraId="088525CB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978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FD1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OLANATH::IRGC 64767</w:t>
            </w:r>
          </w:p>
        </w:tc>
      </w:tr>
      <w:tr w:rsidR="00D1692C" w:rsidRPr="00D1692C" w14:paraId="58B950A9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919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6A0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LAM 1::IRGC 77217</w:t>
            </w:r>
          </w:p>
        </w:tc>
      </w:tr>
      <w:tr w:rsidR="00D1692C" w:rsidRPr="00D1692C" w14:paraId="227B73F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387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00B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LONGA::IRGC 77224</w:t>
            </w:r>
          </w:p>
        </w:tc>
      </w:tr>
      <w:tr w:rsidR="00D1692C" w:rsidRPr="00D1692C" w14:paraId="353BFB9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40C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991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I (BLACK)::IRGC 82142</w:t>
            </w:r>
          </w:p>
        </w:tc>
      </w:tr>
      <w:tr w:rsidR="00D1692C" w:rsidRPr="00D1692C" w14:paraId="59692E31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992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C60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ILAM::IRGC 87170</w:t>
            </w:r>
          </w:p>
        </w:tc>
      </w:tr>
      <w:tr w:rsidR="00D1692C" w:rsidRPr="00D1692C" w14:paraId="54C20FC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E41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365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 IRRI::IRGC 87172</w:t>
            </w:r>
          </w:p>
        </w:tc>
      </w:tr>
      <w:tr w:rsidR="00D1692C" w:rsidRPr="00D1692C" w14:paraId="70D98F3A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284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DD3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TOBALA::IRGC 26948</w:t>
            </w:r>
          </w:p>
        </w:tc>
      </w:tr>
      <w:tr w:rsidR="00D1692C" w:rsidRPr="00D1692C" w14:paraId="3A4761CF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8A00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0AA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GIAMON 349::IRGC 6494</w:t>
            </w:r>
          </w:p>
        </w:tc>
      </w:tr>
      <w:tr w:rsidR="00D1692C" w:rsidRPr="00D1692C" w14:paraId="25203AE2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193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423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KOI::IRGC 25836</w:t>
            </w:r>
          </w:p>
        </w:tc>
      </w:tr>
      <w:tr w:rsidR="00D1692C" w:rsidRPr="00D1692C" w14:paraId="352B53D2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B01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40D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HPOR::IRGC 37002</w:t>
            </w:r>
          </w:p>
        </w:tc>
      </w:tr>
      <w:tr w:rsidR="00D1692C" w:rsidRPr="00D1692C" w14:paraId="6CF4BA65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5F5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5E52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A GACHYA::IRGC 37380</w:t>
            </w:r>
          </w:p>
        </w:tc>
      </w:tr>
      <w:tr w:rsidR="00D1692C" w:rsidRPr="00D1692C" w14:paraId="7F636CB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9B7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12B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TUBALAM::IRGC 49165</w:t>
            </w:r>
          </w:p>
        </w:tc>
      </w:tr>
      <w:tr w:rsidR="00D1692C" w:rsidRPr="00D1692C" w14:paraId="3A4CDF99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775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EEA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PLAIS::IRGC 49168</w:t>
            </w:r>
          </w:p>
        </w:tc>
      </w:tr>
      <w:tr w:rsidR="00D1692C" w:rsidRPr="00D1692C" w14:paraId="58564A59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B82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027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DAI::IRGC 53464</w:t>
            </w:r>
          </w:p>
        </w:tc>
      </w:tr>
      <w:tr w:rsidR="00D1692C" w:rsidRPr="00D1692C" w14:paraId="3B90E5D2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1E3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BED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ESHI::IRGC 53481</w:t>
            </w:r>
          </w:p>
        </w:tc>
      </w:tr>
      <w:tr w:rsidR="00D1692C" w:rsidRPr="00D1692C" w14:paraId="6FFA19D3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729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873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ITI::IRGC 53482</w:t>
            </w:r>
          </w:p>
        </w:tc>
      </w:tr>
      <w:tr w:rsidR="00D1692C" w:rsidRPr="00D1692C" w14:paraId="709A211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B37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4B0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HA::IRGC 66765</w:t>
            </w:r>
          </w:p>
        </w:tc>
      </w:tr>
      <w:tr w:rsidR="00D1692C" w:rsidRPr="00D1692C" w14:paraId="222F8AD4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19A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AD2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MURA::IRGC 66770</w:t>
            </w:r>
          </w:p>
        </w:tc>
      </w:tr>
      <w:tr w:rsidR="00D1692C" w:rsidRPr="00D1692C" w14:paraId="0C2C5D62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B79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F34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 MAZLA::IRGC 66771</w:t>
            </w:r>
          </w:p>
        </w:tc>
      </w:tr>
      <w:tr w:rsidR="00D1692C" w:rsidRPr="00D1692C" w14:paraId="63B0553E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3ED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6C9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ORIA AUS::IRGC 66830</w:t>
            </w:r>
          </w:p>
        </w:tc>
      </w:tr>
      <w:tr w:rsidR="00D1692C" w:rsidRPr="00D1692C" w14:paraId="3ED3CA35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0AA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A94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LAM 2::IRGC 77218</w:t>
            </w:r>
          </w:p>
        </w:tc>
      </w:tr>
      <w:tr w:rsidR="00D1692C" w:rsidRPr="00D1692C" w14:paraId="49B716A9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1CA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3FB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ABANI::IRGC 77222</w:t>
            </w:r>
          </w:p>
        </w:tc>
      </w:tr>
      <w:tr w:rsidR="00D1692C" w:rsidRPr="00D1692C" w14:paraId="6CF1EB7E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40D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493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IGUN GATI::IRGC 79308</w:t>
            </w:r>
          </w:p>
        </w:tc>
      </w:tr>
      <w:tr w:rsidR="00D1692C" w:rsidRPr="00D1692C" w14:paraId="5980509B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2E2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08F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RI BHADAR::IRGC 79309</w:t>
            </w:r>
          </w:p>
        </w:tc>
      </w:tr>
      <w:tr w:rsidR="00D1692C" w:rsidRPr="00D1692C" w14:paraId="430C1AEF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12D9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C72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UMAL::IRGC 79320</w:t>
            </w:r>
          </w:p>
        </w:tc>
      </w:tr>
      <w:tr w:rsidR="00D1692C" w:rsidRPr="00D1692C" w14:paraId="053F4266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219E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81C3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I (WHITE)::IRGC 82829</w:t>
            </w:r>
          </w:p>
        </w:tc>
      </w:tr>
      <w:tr w:rsidR="00D1692C" w:rsidRPr="00D1692C" w14:paraId="5CD1AAD9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036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FAD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UNBAN::IRGC 25828</w:t>
            </w:r>
          </w:p>
        </w:tc>
      </w:tr>
      <w:tr w:rsidR="00D1692C" w:rsidRPr="00D1692C" w14:paraId="07AB04E6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2F2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FF3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I::IRGC 25830</w:t>
            </w:r>
          </w:p>
        </w:tc>
      </w:tr>
      <w:tr w:rsidR="00D1692C" w:rsidRPr="00D1692C" w14:paraId="31C94563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95F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0F73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OULAM::IRGC 37244</w:t>
            </w:r>
          </w:p>
        </w:tc>
      </w:tr>
      <w:tr w:rsidR="00D1692C" w:rsidRPr="00D1692C" w14:paraId="01AE6FB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AE3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909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DALI::IRGC 37362</w:t>
            </w:r>
          </w:p>
        </w:tc>
      </w:tr>
      <w:tr w:rsidR="00D1692C" w:rsidRPr="00D1692C" w14:paraId="31C401E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3D5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F55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SHRI::IRGC 37396</w:t>
            </w:r>
          </w:p>
        </w:tc>
      </w:tr>
      <w:tr w:rsidR="00D1692C" w:rsidRPr="00D1692C" w14:paraId="3772D042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8E6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E7A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LAKI::IRGC 37398</w:t>
            </w:r>
          </w:p>
        </w:tc>
      </w:tr>
      <w:tr w:rsidR="00D1692C" w:rsidRPr="00D1692C" w14:paraId="7BEC06C3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49D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C37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SHINI::IRGC 53461</w:t>
            </w:r>
          </w:p>
        </w:tc>
      </w:tr>
      <w:tr w:rsidR="00D1692C" w:rsidRPr="00D1692C" w14:paraId="7FEA8152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6DF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56D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三七早</w:t>
            </w:r>
          </w:p>
        </w:tc>
      </w:tr>
      <w:tr w:rsidR="00D1692C" w:rsidRPr="00D1692C" w14:paraId="1E2130D3" w14:textId="77777777" w:rsidTr="00D1692C">
        <w:trPr>
          <w:trHeight w:val="288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135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91E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广场矮</w:t>
            </w: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D1692C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号</w:t>
            </w:r>
          </w:p>
        </w:tc>
      </w:tr>
      <w:tr w:rsidR="00D1692C" w:rsidRPr="00D1692C" w14:paraId="4A283038" w14:textId="77777777" w:rsidTr="00D1692C">
        <w:trPr>
          <w:trHeight w:val="288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AC35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471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贵州余农</w:t>
            </w: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D1692C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号</w:t>
            </w:r>
          </w:p>
        </w:tc>
      </w:tr>
      <w:tr w:rsidR="00D1692C" w:rsidRPr="00D1692C" w14:paraId="5EDB634D" w14:textId="77777777" w:rsidTr="00D1692C">
        <w:trPr>
          <w:trHeight w:val="288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BFA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D49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梅柳</w:t>
            </w: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D1692C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号</w:t>
            </w:r>
          </w:p>
        </w:tc>
      </w:tr>
      <w:tr w:rsidR="00D1692C" w:rsidRPr="00D1692C" w14:paraId="35139C2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70C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BE95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珍迁糯</w:t>
            </w:r>
          </w:p>
        </w:tc>
      </w:tr>
      <w:tr w:rsidR="00D1692C" w:rsidRPr="00D1692C" w14:paraId="53845B2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4D1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A1A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红梅早</w:t>
            </w:r>
          </w:p>
        </w:tc>
      </w:tr>
      <w:tr w:rsidR="00D1692C" w:rsidRPr="00D1692C" w14:paraId="67236400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9D3D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BAE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叶青伦</w:t>
            </w:r>
          </w:p>
        </w:tc>
      </w:tr>
      <w:tr w:rsidR="00D1692C" w:rsidRPr="00D1692C" w14:paraId="1CE0B560" w14:textId="77777777" w:rsidTr="00D1692C">
        <w:trPr>
          <w:trHeight w:val="288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338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D8F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青桂矮</w:t>
            </w: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D1692C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号</w:t>
            </w:r>
          </w:p>
        </w:tc>
      </w:tr>
      <w:tr w:rsidR="00D1692C" w:rsidRPr="00D1692C" w14:paraId="456E2603" w14:textId="77777777" w:rsidTr="00D1692C">
        <w:trPr>
          <w:trHeight w:val="288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E83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2C4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三黄占</w:t>
            </w: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D1692C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号</w:t>
            </w:r>
          </w:p>
        </w:tc>
      </w:tr>
      <w:tr w:rsidR="00D1692C" w:rsidRPr="00D1692C" w14:paraId="78348979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1DD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30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091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双矮</w:t>
            </w: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D1692C" w:rsidRPr="00D1692C" w14:paraId="7127BC8F" w14:textId="77777777" w:rsidTr="00D1692C">
        <w:trPr>
          <w:trHeight w:val="288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EA2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DC7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红辐</w:t>
            </w: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D1692C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早）</w:t>
            </w: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1692C" w:rsidRPr="00D1692C" w14:paraId="43BF113E" w14:textId="77777777" w:rsidTr="00D1692C">
        <w:trPr>
          <w:trHeight w:val="288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B98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3CF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香丝苗</w:t>
            </w: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D1692C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号</w:t>
            </w:r>
          </w:p>
        </w:tc>
      </w:tr>
      <w:tr w:rsidR="00D1692C" w:rsidRPr="00D1692C" w14:paraId="4FB2AF3A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3EA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8EC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南丛</w:t>
            </w: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1692C" w:rsidRPr="00D1692C" w14:paraId="04613D7F" w14:textId="77777777" w:rsidTr="00D1692C">
        <w:trPr>
          <w:trHeight w:val="288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27B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D46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桂野占</w:t>
            </w: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D1692C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号</w:t>
            </w:r>
          </w:p>
        </w:tc>
      </w:tr>
      <w:tr w:rsidR="00D1692C" w:rsidRPr="00D1692C" w14:paraId="43A5FE75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E3B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AE4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七青占</w:t>
            </w:r>
          </w:p>
        </w:tc>
      </w:tr>
      <w:tr w:rsidR="00D1692C" w:rsidRPr="00D1692C" w14:paraId="647DC379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983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057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新青</w:t>
            </w: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</w:tr>
      <w:tr w:rsidR="00D1692C" w:rsidRPr="00D1692C" w14:paraId="1A393D9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E9B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463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广科</w:t>
            </w: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</w:tr>
      <w:tr w:rsidR="00D1692C" w:rsidRPr="00D1692C" w14:paraId="0290E53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97A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EA2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科青糯</w:t>
            </w:r>
          </w:p>
        </w:tc>
      </w:tr>
      <w:tr w:rsidR="00D1692C" w:rsidRPr="00D1692C" w14:paraId="5C223BD9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0D6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1E9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汕优</w:t>
            </w: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6-1</w:t>
            </w:r>
          </w:p>
        </w:tc>
      </w:tr>
      <w:tr w:rsidR="00D1692C" w:rsidRPr="00D1692C" w14:paraId="1F9C6221" w14:textId="77777777" w:rsidTr="00D1692C">
        <w:trPr>
          <w:trHeight w:val="288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E81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F79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青珍</w:t>
            </w: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D1692C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号</w:t>
            </w:r>
          </w:p>
        </w:tc>
      </w:tr>
      <w:tr w:rsidR="00D1692C" w:rsidRPr="00D1692C" w14:paraId="3BA92051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52A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68C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晚丰早</w:t>
            </w: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1692C" w:rsidRPr="00D1692C" w14:paraId="74866C1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9A4E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3E2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南双矮</w:t>
            </w:r>
          </w:p>
        </w:tc>
      </w:tr>
      <w:tr w:rsidR="00D1692C" w:rsidRPr="00D1692C" w14:paraId="6BFCE52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629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DF0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特三五</w:t>
            </w: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1692C" w:rsidRPr="00D1692C" w14:paraId="05F42A2E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076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96A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玉粳占</w:t>
            </w: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1692C" w:rsidRPr="00D1692C" w14:paraId="1F4671C3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E71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9ED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芦香占</w:t>
            </w: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1692C" w:rsidRPr="00D1692C" w14:paraId="1F0123F0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F86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EBA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华丝占</w:t>
            </w:r>
          </w:p>
        </w:tc>
      </w:tr>
      <w:tr w:rsidR="00D1692C" w:rsidRPr="00D1692C" w14:paraId="1D43BE86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5F7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2C2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莉粳红米</w:t>
            </w:r>
          </w:p>
        </w:tc>
      </w:tr>
      <w:tr w:rsidR="00D1692C" w:rsidRPr="00D1692C" w14:paraId="60FADF36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DE0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164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双粳占</w:t>
            </w:r>
          </w:p>
        </w:tc>
      </w:tr>
      <w:tr w:rsidR="00D1692C" w:rsidRPr="00D1692C" w14:paraId="095A933F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FBA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F1C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特籼占</w:t>
            </w: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D1692C" w:rsidRPr="00D1692C" w14:paraId="72A04869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7D5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B8A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锦山占</w:t>
            </w:r>
          </w:p>
        </w:tc>
      </w:tr>
      <w:tr w:rsidR="00D1692C" w:rsidRPr="00D1692C" w14:paraId="08AD768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E66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98A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矮珍占</w:t>
            </w:r>
          </w:p>
        </w:tc>
      </w:tr>
      <w:tr w:rsidR="00D1692C" w:rsidRPr="00D1692C" w14:paraId="32F7749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829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E1B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丰八占</w:t>
            </w:r>
          </w:p>
        </w:tc>
      </w:tr>
      <w:tr w:rsidR="00D1692C" w:rsidRPr="00D1692C" w14:paraId="46FD580E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7A6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E92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矮秀占</w:t>
            </w:r>
          </w:p>
        </w:tc>
      </w:tr>
      <w:tr w:rsidR="00D1692C" w:rsidRPr="00D1692C" w14:paraId="21EBE17B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F79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21E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银花占</w:t>
            </w:r>
          </w:p>
        </w:tc>
      </w:tr>
      <w:tr w:rsidR="00D1692C" w:rsidRPr="00D1692C" w14:paraId="11AD322F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FAD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D1C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中二软占</w:t>
            </w:r>
          </w:p>
        </w:tc>
      </w:tr>
      <w:tr w:rsidR="00D1692C" w:rsidRPr="00D1692C" w14:paraId="69A352A9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AF0B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8CC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籼小占</w:t>
            </w:r>
          </w:p>
        </w:tc>
      </w:tr>
      <w:tr w:rsidR="00D1692C" w:rsidRPr="00D1692C" w14:paraId="5C0A1C1F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149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57C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粤香占</w:t>
            </w:r>
          </w:p>
        </w:tc>
      </w:tr>
      <w:tr w:rsidR="00D1692C" w:rsidRPr="00D1692C" w14:paraId="7DDD5ADF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BF4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135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绿黄占</w:t>
            </w:r>
          </w:p>
        </w:tc>
      </w:tr>
      <w:tr w:rsidR="00D1692C" w:rsidRPr="00D1692C" w14:paraId="16C5A1C8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29A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C34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巴三占</w:t>
            </w:r>
          </w:p>
        </w:tc>
      </w:tr>
      <w:tr w:rsidR="00D1692C" w:rsidRPr="00D1692C" w14:paraId="53219EC3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313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410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二齐占</w:t>
            </w:r>
          </w:p>
        </w:tc>
      </w:tr>
      <w:tr w:rsidR="00D1692C" w:rsidRPr="00D1692C" w14:paraId="77A33B60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6F2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6D4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汉二糯</w:t>
            </w:r>
          </w:p>
        </w:tc>
      </w:tr>
      <w:tr w:rsidR="00D1692C" w:rsidRPr="00D1692C" w14:paraId="633B24D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BD3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FEF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闷加黑丝</w:t>
            </w:r>
          </w:p>
        </w:tc>
      </w:tr>
      <w:tr w:rsidR="00D1692C" w:rsidRPr="00D1692C" w14:paraId="5B86510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478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4CA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穗粳占</w:t>
            </w:r>
          </w:p>
        </w:tc>
      </w:tr>
      <w:tr w:rsidR="00D1692C" w:rsidRPr="00D1692C" w14:paraId="6F538488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23E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605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广源</w:t>
            </w: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1692C" w:rsidRPr="00D1692C" w14:paraId="4DA8574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50C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1BB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绿粳占</w:t>
            </w: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1692C" w:rsidRPr="00D1692C" w14:paraId="20049DE1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048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B96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源珍</w:t>
            </w: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7</w:t>
            </w:r>
          </w:p>
        </w:tc>
      </w:tr>
      <w:tr w:rsidR="00D1692C" w:rsidRPr="00D1692C" w14:paraId="11197889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851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F68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七澳占</w:t>
            </w: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1692C" w:rsidRPr="00D1692C" w14:paraId="0AA40E14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D62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048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青华矮</w:t>
            </w: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D1692C" w:rsidRPr="00D1692C" w14:paraId="6304FBAE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CBB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ED8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矮黑糯</w:t>
            </w:r>
          </w:p>
        </w:tc>
      </w:tr>
      <w:tr w:rsidR="00D1692C" w:rsidRPr="00D1692C" w14:paraId="18ABC92A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1F6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4A9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新包矮</w:t>
            </w:r>
          </w:p>
        </w:tc>
      </w:tr>
      <w:tr w:rsidR="00D1692C" w:rsidRPr="00D1692C" w14:paraId="37440F9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092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0BA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惠优占</w:t>
            </w:r>
          </w:p>
        </w:tc>
      </w:tr>
      <w:tr w:rsidR="00D1692C" w:rsidRPr="00D1692C" w14:paraId="74EBB534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BCF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719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广恢</w:t>
            </w: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2</w:t>
            </w:r>
          </w:p>
        </w:tc>
      </w:tr>
      <w:tr w:rsidR="00D1692C" w:rsidRPr="00D1692C" w14:paraId="600D61C0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80E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34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F9C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新铁大</w:t>
            </w:r>
          </w:p>
        </w:tc>
      </w:tr>
      <w:tr w:rsidR="00D1692C" w:rsidRPr="00D1692C" w14:paraId="37E304E7" w14:textId="77777777" w:rsidTr="00D1692C">
        <w:trPr>
          <w:trHeight w:val="288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DDA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9CB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胜泰</w:t>
            </w: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D1692C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号</w:t>
            </w:r>
          </w:p>
        </w:tc>
      </w:tr>
      <w:tr w:rsidR="00D1692C" w:rsidRPr="00D1692C" w14:paraId="7E6FB97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E56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FEE2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门较老</w:t>
            </w: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D1692C" w:rsidRPr="00D1692C" w14:paraId="7E96586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C52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753C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七占</w:t>
            </w:r>
          </w:p>
        </w:tc>
      </w:tr>
      <w:tr w:rsidR="00D1692C" w:rsidRPr="00D1692C" w14:paraId="40F3F7A3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4B1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D07E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高穗种</w:t>
            </w:r>
          </w:p>
        </w:tc>
      </w:tr>
      <w:tr w:rsidR="00D1692C" w:rsidRPr="00D1692C" w14:paraId="754AF686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0B3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A54F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糯仔</w:t>
            </w:r>
          </w:p>
        </w:tc>
      </w:tr>
      <w:tr w:rsidR="00D1692C" w:rsidRPr="00D1692C" w14:paraId="1CD5C64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6E9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0414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万宁谷</w:t>
            </w: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)</w:t>
            </w:r>
          </w:p>
        </w:tc>
      </w:tr>
      <w:tr w:rsidR="00D1692C" w:rsidRPr="00D1692C" w14:paraId="729D114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023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B39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九占</w:t>
            </w:r>
          </w:p>
        </w:tc>
      </w:tr>
      <w:tr w:rsidR="00D1692C" w:rsidRPr="00D1692C" w14:paraId="0B29A3A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9D5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957C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黑蒂糯</w:t>
            </w:r>
          </w:p>
        </w:tc>
      </w:tr>
      <w:tr w:rsidR="00D1692C" w:rsidRPr="00D1692C" w14:paraId="6FBB19AE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B54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578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日本种</w:t>
            </w:r>
          </w:p>
        </w:tc>
      </w:tr>
      <w:tr w:rsidR="00D1692C" w:rsidRPr="00D1692C" w14:paraId="1E715924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0C2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08D1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新州占</w:t>
            </w:r>
          </w:p>
        </w:tc>
      </w:tr>
      <w:tr w:rsidR="00D1692C" w:rsidRPr="00D1692C" w14:paraId="2B61AE6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6CE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D36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铁秧快</w:t>
            </w:r>
          </w:p>
        </w:tc>
      </w:tr>
      <w:tr w:rsidR="00D1692C" w:rsidRPr="00D1692C" w14:paraId="3BBE9F83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5D6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B93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番占种</w:t>
            </w:r>
          </w:p>
        </w:tc>
      </w:tr>
      <w:tr w:rsidR="00D1692C" w:rsidRPr="00D1692C" w14:paraId="518326B4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311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2AA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香米</w:t>
            </w:r>
          </w:p>
        </w:tc>
      </w:tr>
      <w:tr w:rsidR="00D1692C" w:rsidRPr="00D1692C" w14:paraId="228A037F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9FA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C8D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门教颖</w:t>
            </w:r>
          </w:p>
        </w:tc>
      </w:tr>
      <w:tr w:rsidR="00D1692C" w:rsidRPr="00D1692C" w14:paraId="1FBF0F98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E57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5021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长身红</w:t>
            </w:r>
          </w:p>
        </w:tc>
      </w:tr>
      <w:tr w:rsidR="00D1692C" w:rsidRPr="00D1692C" w14:paraId="6D1482AA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F3D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84CB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白花</w:t>
            </w:r>
          </w:p>
        </w:tc>
      </w:tr>
      <w:tr w:rsidR="00D1692C" w:rsidRPr="00D1692C" w14:paraId="73EAE8D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A0B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2F76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水粪旦</w:t>
            </w:r>
          </w:p>
        </w:tc>
      </w:tr>
      <w:tr w:rsidR="00D1692C" w:rsidRPr="00D1692C" w14:paraId="32886F2F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3F3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5EE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广西细米</w:t>
            </w:r>
          </w:p>
        </w:tc>
      </w:tr>
      <w:tr w:rsidR="00D1692C" w:rsidRPr="00D1692C" w14:paraId="6728871F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23A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C09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大粒早熟</w:t>
            </w:r>
          </w:p>
        </w:tc>
      </w:tr>
      <w:tr w:rsidR="00D1692C" w:rsidRPr="00D1692C" w14:paraId="2496FFE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8C6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BF51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大白早</w:t>
            </w:r>
          </w:p>
        </w:tc>
      </w:tr>
      <w:tr w:rsidR="00D1692C" w:rsidRPr="00D1692C" w14:paraId="2B99012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F46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985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勿仔早</w:t>
            </w:r>
          </w:p>
        </w:tc>
      </w:tr>
      <w:tr w:rsidR="00D1692C" w:rsidRPr="00D1692C" w14:paraId="6ACBCC66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E9A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580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咸水占</w:t>
            </w:r>
          </w:p>
        </w:tc>
      </w:tr>
      <w:tr w:rsidR="00D1692C" w:rsidRPr="00D1692C" w14:paraId="7D25B29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465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3C3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襟得早</w:t>
            </w:r>
          </w:p>
        </w:tc>
      </w:tr>
      <w:tr w:rsidR="00D1692C" w:rsidRPr="00D1692C" w14:paraId="0925C95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35E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EB4A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塔颈糯</w:t>
            </w:r>
          </w:p>
        </w:tc>
      </w:tr>
      <w:tr w:rsidR="00D1692C" w:rsidRPr="00D1692C" w14:paraId="081A99A6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7B9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B11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旱稻</w:t>
            </w:r>
          </w:p>
        </w:tc>
      </w:tr>
      <w:tr w:rsidR="00D1692C" w:rsidRPr="00D1692C" w14:paraId="64A794AF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242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1A5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勾仔占</w:t>
            </w:r>
          </w:p>
        </w:tc>
      </w:tr>
      <w:tr w:rsidR="00D1692C" w:rsidRPr="00D1692C" w14:paraId="2CC161F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DAF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E91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早禾白壳</w:t>
            </w:r>
          </w:p>
        </w:tc>
      </w:tr>
      <w:tr w:rsidR="00D1692C" w:rsidRPr="00D1692C" w14:paraId="7A3A82B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FA3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65C9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大剑麻</w:t>
            </w:r>
          </w:p>
        </w:tc>
      </w:tr>
      <w:tr w:rsidR="00D1692C" w:rsidRPr="00D1692C" w14:paraId="0A9ADE9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78D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4E7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早白仔</w:t>
            </w:r>
          </w:p>
        </w:tc>
      </w:tr>
      <w:tr w:rsidR="00D1692C" w:rsidRPr="00D1692C" w14:paraId="4B5CE195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FDC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9A9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黑糯</w:t>
            </w:r>
          </w:p>
        </w:tc>
      </w:tr>
      <w:tr w:rsidR="00D1692C" w:rsidRPr="00D1692C" w14:paraId="0D5CF39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F09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9F8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麻壳占</w:t>
            </w:r>
          </w:p>
        </w:tc>
      </w:tr>
      <w:tr w:rsidR="00D1692C" w:rsidRPr="00D1692C" w14:paraId="6D37EE09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5AE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EF2D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龙川海禾</w:t>
            </w:r>
          </w:p>
        </w:tc>
      </w:tr>
      <w:tr w:rsidR="00D1692C" w:rsidRPr="00D1692C" w14:paraId="0DB6565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C2B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7CB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叶下长</w:t>
            </w:r>
          </w:p>
        </w:tc>
      </w:tr>
      <w:tr w:rsidR="00D1692C" w:rsidRPr="00D1692C" w14:paraId="31264D4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AF863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AAF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龙牙仔</w:t>
            </w:r>
          </w:p>
        </w:tc>
      </w:tr>
      <w:tr w:rsidR="00D1692C" w:rsidRPr="00D1692C" w14:paraId="309E6AD1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43B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748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川早</w:t>
            </w:r>
          </w:p>
        </w:tc>
      </w:tr>
      <w:tr w:rsidR="00D1692C" w:rsidRPr="00D1692C" w14:paraId="321913E9" w14:textId="77777777" w:rsidTr="00D1692C">
        <w:trPr>
          <w:trHeight w:val="288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97B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EFE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D1692C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坑早</w:t>
            </w:r>
          </w:p>
        </w:tc>
      </w:tr>
      <w:tr w:rsidR="00D1692C" w:rsidRPr="00D1692C" w14:paraId="5AC3ECF6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A4D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B13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MIR::IRGC 117765</w:t>
            </w:r>
          </w:p>
        </w:tc>
      </w:tr>
      <w:tr w:rsidR="00D1692C" w:rsidRPr="00D1692C" w14:paraId="1C7D8421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92FA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531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LIBORO::IRGC 121006</w:t>
            </w:r>
          </w:p>
        </w:tc>
      </w:tr>
      <w:tr w:rsidR="00D1692C" w:rsidRPr="00D1692C" w14:paraId="1A345968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B99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7646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P 122::IRGC 8794</w:t>
            </w:r>
          </w:p>
        </w:tc>
      </w:tr>
      <w:tr w:rsidR="00D1692C" w:rsidRPr="00D1692C" w14:paraId="3AF78B09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99E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632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P 122::IRGC 127871</w:t>
            </w:r>
          </w:p>
        </w:tc>
      </w:tr>
      <w:tr w:rsidR="00D1692C" w:rsidRPr="00D1692C" w14:paraId="3675C789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B72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452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LIBORO 2-2::IRGC 29353</w:t>
            </w:r>
          </w:p>
        </w:tc>
      </w:tr>
      <w:tr w:rsidR="00D1692C" w:rsidRPr="00D1692C" w14:paraId="3CF1EBA9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93B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594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LIBORO 26::IRGC 29355</w:t>
            </w:r>
          </w:p>
        </w:tc>
      </w:tr>
      <w:tr w:rsidR="00D1692C" w:rsidRPr="00D1692C" w14:paraId="748B8C7C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775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38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AF8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LIBORO 41::IRGC 29356</w:t>
            </w:r>
          </w:p>
        </w:tc>
      </w:tr>
      <w:tr w:rsidR="00D1692C" w:rsidRPr="00D1692C" w14:paraId="35D3CD87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703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37C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LIBORO 80-3::IRGC 29358</w:t>
            </w:r>
          </w:p>
        </w:tc>
      </w:tr>
      <w:tr w:rsidR="00D1692C" w:rsidRPr="00D1692C" w14:paraId="6D1DFBEE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78E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0CF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LIBORO 138-2::IRGC 29361</w:t>
            </w:r>
          </w:p>
        </w:tc>
      </w:tr>
      <w:tr w:rsidR="00D1692C" w:rsidRPr="00D1692C" w14:paraId="719D6330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D85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62D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LIBORO 704::IRGC 29368</w:t>
            </w:r>
          </w:p>
        </w:tc>
      </w:tr>
      <w:tr w:rsidR="00D1692C" w:rsidRPr="00D1692C" w14:paraId="4A9B5250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122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9420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GEULIS</w:t>
            </w:r>
          </w:p>
        </w:tc>
      </w:tr>
      <w:tr w:rsidR="00D1692C" w:rsidRPr="00D1692C" w14:paraId="3B937445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93D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6619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HERANG-SUBI</w:t>
            </w:r>
          </w:p>
        </w:tc>
      </w:tr>
      <w:tr w:rsidR="00D1692C" w:rsidRPr="00D1692C" w14:paraId="49781524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54D5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33A1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26</w:t>
            </w:r>
          </w:p>
        </w:tc>
      </w:tr>
      <w:tr w:rsidR="00D1692C" w:rsidRPr="00D1692C" w14:paraId="3AAEACE1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D3E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220B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36</w:t>
            </w:r>
          </w:p>
        </w:tc>
      </w:tr>
      <w:tr w:rsidR="00D1692C" w:rsidRPr="00D1692C" w14:paraId="290F0489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12B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0F8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70</w:t>
            </w:r>
          </w:p>
        </w:tc>
      </w:tr>
      <w:tr w:rsidR="00D1692C" w:rsidRPr="00D1692C" w14:paraId="47583F91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BD7B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AFCFD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RI123</w:t>
            </w:r>
          </w:p>
        </w:tc>
      </w:tr>
      <w:tr w:rsidR="00D1692C" w:rsidRPr="00D1692C" w14:paraId="2C111E8E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665C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923E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RI141</w:t>
            </w:r>
          </w:p>
        </w:tc>
      </w:tr>
      <w:tr w:rsidR="00D1692C" w:rsidRPr="00D1692C" w14:paraId="797CB0A1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F2BF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55F7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RI154</w:t>
            </w:r>
          </w:p>
        </w:tc>
      </w:tr>
      <w:tr w:rsidR="00D1692C" w:rsidRPr="00D1692C" w14:paraId="2F62BEBD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10C4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D07D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M5629</w:t>
            </w:r>
          </w:p>
        </w:tc>
      </w:tr>
      <w:tr w:rsidR="00D1692C" w:rsidRPr="00D1692C" w14:paraId="509EA7C6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274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FD91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ltolsinthwelatt</w:t>
            </w:r>
          </w:p>
        </w:tc>
      </w:tr>
      <w:tr w:rsidR="00D1692C" w:rsidRPr="00D1692C" w14:paraId="1187EB95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39C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B7B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B-RC6</w:t>
            </w:r>
          </w:p>
        </w:tc>
      </w:tr>
      <w:tr w:rsidR="00D1692C" w:rsidRPr="00D1692C" w14:paraId="2F92C490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6F86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2A9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B-RC8</w:t>
            </w:r>
          </w:p>
        </w:tc>
      </w:tr>
      <w:tr w:rsidR="00D1692C" w:rsidRPr="00D1692C" w14:paraId="2078E05F" w14:textId="77777777" w:rsidTr="00D1692C">
        <w:trPr>
          <w:trHeight w:val="276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9CC2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98D28" w14:textId="77777777" w:rsidR="00D1692C" w:rsidRPr="00D1692C" w:rsidRDefault="00D1692C" w:rsidP="00D16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9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B-RC32</w:t>
            </w:r>
          </w:p>
        </w:tc>
      </w:tr>
    </w:tbl>
    <w:p w14:paraId="1C0F9EBA" w14:textId="77777777" w:rsidR="00D1692C" w:rsidRDefault="00D1692C" w:rsidP="00D1692C"/>
    <w:p w14:paraId="0E03BCD4" w14:textId="77777777" w:rsidR="00D1692C" w:rsidRDefault="00D1692C" w:rsidP="00D1692C"/>
    <w:sectPr w:rsidR="00D169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2F05BB" w14:textId="77777777" w:rsidR="00227B44" w:rsidRDefault="00227B44" w:rsidP="00D1692C">
      <w:r>
        <w:separator/>
      </w:r>
    </w:p>
  </w:endnote>
  <w:endnote w:type="continuationSeparator" w:id="0">
    <w:p w14:paraId="3F638880" w14:textId="77777777" w:rsidR="00227B44" w:rsidRDefault="00227B44" w:rsidP="00D169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2EA62" w14:textId="77777777" w:rsidR="00227B44" w:rsidRDefault="00227B44" w:rsidP="00D1692C">
      <w:r>
        <w:separator/>
      </w:r>
    </w:p>
  </w:footnote>
  <w:footnote w:type="continuationSeparator" w:id="0">
    <w:p w14:paraId="33CEBA09" w14:textId="77777777" w:rsidR="00227B44" w:rsidRDefault="00227B44" w:rsidP="00D169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525"/>
    <w:rsid w:val="00227B44"/>
    <w:rsid w:val="00274525"/>
    <w:rsid w:val="003E6D62"/>
    <w:rsid w:val="007E255B"/>
    <w:rsid w:val="00B617C4"/>
    <w:rsid w:val="00D1692C"/>
    <w:rsid w:val="00EB3D06"/>
    <w:rsid w:val="00FA68D6"/>
    <w:rsid w:val="00FF6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8CA531"/>
  <w15:chartTrackingRefBased/>
  <w15:docId w15:val="{7AF137BD-DD2D-4542-A30C-C73A21FFA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69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69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69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692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1692C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D1692C"/>
    <w:rPr>
      <w:color w:val="954F72"/>
      <w:u w:val="single"/>
    </w:rPr>
  </w:style>
  <w:style w:type="paragraph" w:customStyle="1" w:styleId="msonormal0">
    <w:name w:val="msonormal"/>
    <w:basedOn w:val="a"/>
    <w:rsid w:val="00D1692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1692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D1692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D1692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D1692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68">
    <w:name w:val="xl68"/>
    <w:basedOn w:val="a"/>
    <w:rsid w:val="00D1692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D169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169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D169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D169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D169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4">
    <w:name w:val="xl74"/>
    <w:basedOn w:val="a"/>
    <w:rsid w:val="00D169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rsid w:val="00D169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D169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D169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37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1424</Words>
  <Characters>8122</Characters>
  <Application>Microsoft Office Word</Application>
  <DocSecurity>0</DocSecurity>
  <Lines>67</Lines>
  <Paragraphs>19</Paragraphs>
  <ScaleCrop>false</ScaleCrop>
  <Company/>
  <LinksUpToDate>false</LinksUpToDate>
  <CharactersWithSpaces>9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3432</dc:creator>
  <cp:keywords/>
  <dc:description/>
  <cp:lastModifiedBy>M13432</cp:lastModifiedBy>
  <cp:revision>5</cp:revision>
  <dcterms:created xsi:type="dcterms:W3CDTF">2022-03-31T13:44:00Z</dcterms:created>
  <dcterms:modified xsi:type="dcterms:W3CDTF">2022-09-02T06:32:00Z</dcterms:modified>
</cp:coreProperties>
</file>